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FD6148" w14:textId="77777777" w:rsidR="00EF3725" w:rsidRPr="00EF3725" w:rsidRDefault="00577D0B" w:rsidP="00EF3725">
      <w:pPr>
        <w:spacing w:before="240"/>
        <w:rPr>
          <w:rFonts w:ascii="Times New Roman" w:hAnsi="Times New Roman" w:cs="Times New Roman"/>
          <w:sz w:val="28"/>
          <w:szCs w:val="28"/>
        </w:rPr>
      </w:pPr>
      <w:r w:rsidRPr="006A6EFE">
        <w:rPr>
          <w:rFonts w:ascii="Times New Roman" w:hAnsi="Times New Roman" w:cs="Times New Roman"/>
          <w:b/>
          <w:bCs/>
          <w:sz w:val="28"/>
          <w:szCs w:val="28"/>
        </w:rPr>
        <w:t xml:space="preserve">Supplementary Material </w:t>
      </w:r>
      <w:r>
        <w:rPr>
          <w:rFonts w:ascii="Times New Roman" w:hAnsi="Times New Roman" w:cs="Times New Roman"/>
          <w:b/>
          <w:bCs/>
          <w:sz w:val="28"/>
          <w:szCs w:val="28"/>
        </w:rPr>
        <w:t>2</w:t>
      </w:r>
      <w:r w:rsidRPr="006A6EFE">
        <w:rPr>
          <w:rFonts w:ascii="Times New Roman" w:hAnsi="Times New Roman" w:cs="Times New Roman"/>
          <w:b/>
          <w:bCs/>
          <w:sz w:val="28"/>
          <w:szCs w:val="28"/>
        </w:rPr>
        <w:t xml:space="preserve">: </w:t>
      </w:r>
      <w:r w:rsidRPr="006A6EFE">
        <w:rPr>
          <w:rFonts w:ascii="Times New Roman" w:hAnsi="Times New Roman" w:cs="Times New Roman"/>
          <w:sz w:val="28"/>
          <w:szCs w:val="28"/>
        </w:rPr>
        <w:t>Focus Group Discussion Guide</w:t>
      </w:r>
    </w:p>
    <w:p w14:paraId="2789DE86" w14:textId="77777777" w:rsidR="00577D0B" w:rsidRPr="008C7FCD" w:rsidRDefault="00577D0B" w:rsidP="00EF3725">
      <w:pPr>
        <w:spacing w:before="240"/>
        <w:rPr>
          <w:rFonts w:ascii="Times New Roman" w:hAnsi="Times New Roman" w:cs="Times New Roman"/>
          <w:u w:val="single"/>
        </w:rPr>
      </w:pPr>
      <w:r w:rsidRPr="008C7FCD">
        <w:rPr>
          <w:rFonts w:ascii="Times New Roman" w:hAnsi="Times New Roman" w:cs="Times New Roman"/>
          <w:u w:val="single"/>
        </w:rPr>
        <w:t xml:space="preserve">WELCOME AND GROUND RULES </w:t>
      </w:r>
    </w:p>
    <w:p w14:paraId="6F2A8C93" w14:textId="77777777" w:rsidR="00577D0B" w:rsidRPr="006A6EFE" w:rsidRDefault="00577D0B" w:rsidP="00577D0B">
      <w:pPr>
        <w:pStyle w:val="ListParagraph"/>
        <w:numPr>
          <w:ilvl w:val="0"/>
          <w:numId w:val="9"/>
        </w:numPr>
        <w:spacing w:after="0" w:line="240" w:lineRule="auto"/>
        <w:rPr>
          <w:rFonts w:ascii="Times New Roman" w:hAnsi="Times New Roman" w:cs="Times New Roman"/>
        </w:rPr>
      </w:pPr>
      <w:r w:rsidRPr="006A6EFE">
        <w:rPr>
          <w:rFonts w:ascii="Times New Roman" w:hAnsi="Times New Roman" w:cs="Times New Roman"/>
        </w:rPr>
        <w:t xml:space="preserve">Share welcome slide </w:t>
      </w:r>
    </w:p>
    <w:p w14:paraId="4E5FD1B2" w14:textId="77777777" w:rsidR="00577D0B" w:rsidRPr="008C7FCD" w:rsidRDefault="00577D0B" w:rsidP="00577D0B">
      <w:pPr>
        <w:rPr>
          <w:rFonts w:ascii="Times New Roman" w:hAnsi="Times New Roman" w:cs="Times New Roman"/>
        </w:rPr>
      </w:pPr>
      <w:r w:rsidRPr="008C7FCD">
        <w:rPr>
          <w:rFonts w:ascii="Times New Roman" w:hAnsi="Times New Roman" w:cs="Times New Roman"/>
        </w:rPr>
        <w:t xml:space="preserve">Thank you for agreeing to be part of this focus group. We appreciate your willingness to participate. Before we have introductions, I’d like to provide some background information to set the stage for your conversation. </w:t>
      </w:r>
    </w:p>
    <w:p w14:paraId="4CFC81E4" w14:textId="77777777" w:rsidR="00577D0B" w:rsidRPr="008C7FCD" w:rsidRDefault="00577D0B" w:rsidP="00577D0B">
      <w:pPr>
        <w:spacing w:after="0"/>
        <w:rPr>
          <w:rFonts w:ascii="Times New Roman" w:hAnsi="Times New Roman" w:cs="Times New Roman"/>
        </w:rPr>
      </w:pPr>
    </w:p>
    <w:p w14:paraId="0E0FD4B5" w14:textId="77777777" w:rsidR="00577D0B" w:rsidRPr="008C7FCD" w:rsidRDefault="00577D0B" w:rsidP="00577D0B">
      <w:pPr>
        <w:spacing w:after="0"/>
        <w:rPr>
          <w:rFonts w:ascii="Times New Roman" w:hAnsi="Times New Roman" w:cs="Times New Roman"/>
          <w:b/>
          <w:bCs/>
        </w:rPr>
      </w:pPr>
      <w:r w:rsidRPr="008C7FCD">
        <w:rPr>
          <w:rFonts w:ascii="Times New Roman" w:hAnsi="Times New Roman" w:cs="Times New Roman"/>
          <w:b/>
          <w:bCs/>
        </w:rPr>
        <w:t>Introduction</w:t>
      </w:r>
    </w:p>
    <w:p w14:paraId="105FE52B" w14:textId="77777777" w:rsidR="00577D0B" w:rsidRPr="006A6EFE" w:rsidRDefault="00577D0B" w:rsidP="00577D0B">
      <w:pPr>
        <w:spacing w:after="0"/>
        <w:rPr>
          <w:rFonts w:ascii="Times New Roman" w:hAnsi="Times New Roman" w:cs="Times New Roman"/>
          <w:i/>
          <w:iCs/>
        </w:rPr>
      </w:pPr>
      <w:r w:rsidRPr="006A6EFE">
        <w:rPr>
          <w:rFonts w:ascii="Times New Roman" w:hAnsi="Times New Roman" w:cs="Times New Roman"/>
          <w:i/>
          <w:iCs/>
        </w:rPr>
        <w:t xml:space="preserve">Purpose of focus groups: </w:t>
      </w:r>
      <w:r w:rsidRPr="008C7FCD">
        <w:rPr>
          <w:rFonts w:ascii="Times New Roman" w:hAnsi="Times New Roman" w:cs="Times New Roman"/>
        </w:rPr>
        <w:t xml:space="preserve">We are conducting a few focus groups as part of PhD project on the development of a new pain-specific questionnaire for women with pelvic floor disorders. We are having these focus groups because we want to gain your input and feedback on the wording and scaling of each proposed question for the new questionnaire. We would you to provide solid ideas on how the questions should be formulated in our discussions. </w:t>
      </w:r>
    </w:p>
    <w:p w14:paraId="49E76C0D" w14:textId="77777777" w:rsidR="00577D0B" w:rsidRPr="008C7FCD" w:rsidRDefault="00577D0B" w:rsidP="00577D0B">
      <w:pPr>
        <w:spacing w:after="0"/>
        <w:rPr>
          <w:rFonts w:ascii="Times New Roman" w:hAnsi="Times New Roman" w:cs="Times New Roman"/>
        </w:rPr>
      </w:pPr>
    </w:p>
    <w:p w14:paraId="4E2908DC" w14:textId="77777777" w:rsidR="00577D0B" w:rsidRPr="008C7FCD" w:rsidRDefault="00577D0B" w:rsidP="00577D0B">
      <w:pPr>
        <w:spacing w:after="0"/>
        <w:rPr>
          <w:rFonts w:ascii="Times New Roman" w:hAnsi="Times New Roman" w:cs="Times New Roman"/>
        </w:rPr>
      </w:pPr>
      <w:r w:rsidRPr="006A6EFE">
        <w:rPr>
          <w:rFonts w:ascii="Times New Roman" w:hAnsi="Times New Roman" w:cs="Times New Roman"/>
          <w:i/>
          <w:iCs/>
        </w:rPr>
        <w:t xml:space="preserve">Informed consent: </w:t>
      </w:r>
      <w:r w:rsidRPr="008C7FCD">
        <w:rPr>
          <w:rFonts w:ascii="Times New Roman" w:hAnsi="Times New Roman" w:cs="Times New Roman"/>
        </w:rPr>
        <w:t xml:space="preserve">Each person has been provided with an information sheet. By being in this meeting, you agree to participate in this focus group. You may choose not to answer a question if you would prefer not to. You may also stop your participation at any time. </w:t>
      </w:r>
    </w:p>
    <w:p w14:paraId="1745CD78" w14:textId="77777777" w:rsidR="00577D0B" w:rsidRPr="008C7FCD" w:rsidRDefault="00577D0B" w:rsidP="00577D0B">
      <w:pPr>
        <w:spacing w:after="0"/>
        <w:rPr>
          <w:rFonts w:ascii="Times New Roman" w:hAnsi="Times New Roman" w:cs="Times New Roman"/>
        </w:rPr>
      </w:pPr>
    </w:p>
    <w:p w14:paraId="6BE83D7F" w14:textId="77777777" w:rsidR="00577D0B" w:rsidRPr="008C7FCD" w:rsidRDefault="00577D0B" w:rsidP="00577D0B">
      <w:pPr>
        <w:spacing w:after="0"/>
        <w:rPr>
          <w:rFonts w:ascii="Times New Roman" w:hAnsi="Times New Roman" w:cs="Times New Roman"/>
        </w:rPr>
      </w:pPr>
      <w:r w:rsidRPr="008C7FCD">
        <w:rPr>
          <w:rFonts w:ascii="Times New Roman" w:hAnsi="Times New Roman" w:cs="Times New Roman"/>
        </w:rPr>
        <w:t xml:space="preserve">We will be recording our discussion today to accurately capture all your comments. To protect your privacy, names will not be connected to what you say and only our project team will have access to the recordings. We will take notes on what was said, not who said what. </w:t>
      </w:r>
    </w:p>
    <w:p w14:paraId="478C2739" w14:textId="77777777" w:rsidR="00577D0B" w:rsidRPr="008C7FCD" w:rsidRDefault="00577D0B" w:rsidP="00577D0B">
      <w:pPr>
        <w:spacing w:after="0"/>
        <w:rPr>
          <w:rFonts w:ascii="Times New Roman" w:hAnsi="Times New Roman" w:cs="Times New Roman"/>
        </w:rPr>
      </w:pPr>
    </w:p>
    <w:p w14:paraId="66C999BC" w14:textId="77777777" w:rsidR="00577D0B" w:rsidRPr="008C7FCD" w:rsidRDefault="00577D0B" w:rsidP="00577D0B">
      <w:pPr>
        <w:spacing w:after="0"/>
        <w:rPr>
          <w:rFonts w:ascii="Times New Roman" w:hAnsi="Times New Roman" w:cs="Times New Roman"/>
        </w:rPr>
      </w:pPr>
      <w:r w:rsidRPr="008C7FCD">
        <w:rPr>
          <w:rFonts w:ascii="Times New Roman" w:hAnsi="Times New Roman" w:cs="Times New Roman"/>
        </w:rPr>
        <w:t xml:space="preserve">Please confirm that it is OK to audio-record this meeting. You may do so verbally by saying “Yes” or putting your response in the chat box.  </w:t>
      </w:r>
    </w:p>
    <w:p w14:paraId="5F1BADF1" w14:textId="77777777" w:rsidR="00577D0B" w:rsidRPr="008C7FCD" w:rsidRDefault="00577D0B" w:rsidP="00577D0B">
      <w:pPr>
        <w:spacing w:after="0"/>
        <w:rPr>
          <w:rFonts w:ascii="Times New Roman" w:hAnsi="Times New Roman" w:cs="Times New Roman"/>
        </w:rPr>
      </w:pPr>
    </w:p>
    <w:p w14:paraId="43ECDEED" w14:textId="77777777" w:rsidR="00577D0B" w:rsidRPr="008C7FCD" w:rsidRDefault="00577D0B" w:rsidP="00577D0B">
      <w:pPr>
        <w:spacing w:after="0"/>
        <w:rPr>
          <w:rFonts w:ascii="Times New Roman" w:hAnsi="Times New Roman" w:cs="Times New Roman"/>
        </w:rPr>
      </w:pPr>
      <w:r w:rsidRPr="008C7FCD">
        <w:rPr>
          <w:rFonts w:ascii="Times New Roman" w:hAnsi="Times New Roman" w:cs="Times New Roman"/>
        </w:rPr>
        <w:t>[CLICK RECORD ONCE EVERYONE CONFIRMS]</w:t>
      </w:r>
    </w:p>
    <w:p w14:paraId="713104E8" w14:textId="77777777" w:rsidR="00577D0B" w:rsidRPr="008C7FCD" w:rsidRDefault="00577D0B" w:rsidP="00577D0B">
      <w:pPr>
        <w:spacing w:after="0"/>
        <w:rPr>
          <w:rFonts w:ascii="Times New Roman" w:hAnsi="Times New Roman" w:cs="Times New Roman"/>
        </w:rPr>
      </w:pPr>
    </w:p>
    <w:p w14:paraId="00963E2F" w14:textId="77777777" w:rsidR="00577D0B" w:rsidRPr="008C7FCD" w:rsidRDefault="00577D0B" w:rsidP="00577D0B">
      <w:pPr>
        <w:spacing w:after="0"/>
        <w:rPr>
          <w:rFonts w:ascii="Times New Roman" w:hAnsi="Times New Roman" w:cs="Times New Roman"/>
        </w:rPr>
      </w:pPr>
      <w:r w:rsidRPr="008C7FCD">
        <w:rPr>
          <w:rFonts w:ascii="Times New Roman" w:hAnsi="Times New Roman" w:cs="Times New Roman"/>
        </w:rPr>
        <w:t>Ground rules</w:t>
      </w:r>
    </w:p>
    <w:p w14:paraId="1EDC34F8" w14:textId="77777777" w:rsidR="00577D0B" w:rsidRPr="008C7FCD" w:rsidRDefault="00577D0B" w:rsidP="00577D0B">
      <w:pPr>
        <w:spacing w:after="0"/>
        <w:rPr>
          <w:rFonts w:ascii="Times New Roman" w:hAnsi="Times New Roman" w:cs="Times New Roman"/>
        </w:rPr>
      </w:pPr>
      <w:r w:rsidRPr="008C7FCD">
        <w:rPr>
          <w:rFonts w:ascii="Times New Roman" w:hAnsi="Times New Roman" w:cs="Times New Roman"/>
        </w:rPr>
        <w:t>-</w:t>
      </w:r>
      <w:r w:rsidRPr="008C7FCD">
        <w:rPr>
          <w:rFonts w:ascii="Times New Roman" w:hAnsi="Times New Roman" w:cs="Times New Roman"/>
        </w:rPr>
        <w:tab/>
        <w:t xml:space="preserve">Provide slide with ground rules </w:t>
      </w:r>
    </w:p>
    <w:p w14:paraId="00E8C1CD" w14:textId="77777777" w:rsidR="00577D0B" w:rsidRPr="008C7FCD" w:rsidRDefault="00577D0B" w:rsidP="00577D0B">
      <w:pPr>
        <w:spacing w:after="0"/>
        <w:rPr>
          <w:rFonts w:ascii="Times New Roman" w:hAnsi="Times New Roman" w:cs="Times New Roman"/>
        </w:rPr>
      </w:pPr>
      <w:r w:rsidRPr="008C7FCD">
        <w:rPr>
          <w:rFonts w:ascii="Times New Roman" w:hAnsi="Times New Roman" w:cs="Times New Roman"/>
        </w:rPr>
        <w:t>Today’s discussion will last up to an hour (60 minutes)</w:t>
      </w:r>
    </w:p>
    <w:p w14:paraId="7C5F7AD2" w14:textId="77777777" w:rsidR="00577D0B" w:rsidRPr="008C7FCD" w:rsidRDefault="00577D0B" w:rsidP="00577D0B">
      <w:pPr>
        <w:spacing w:after="0"/>
        <w:rPr>
          <w:rFonts w:ascii="Times New Roman" w:hAnsi="Times New Roman" w:cs="Times New Roman"/>
        </w:rPr>
      </w:pPr>
    </w:p>
    <w:p w14:paraId="75F7CC53" w14:textId="77777777" w:rsidR="00577D0B" w:rsidRPr="008C7FCD" w:rsidRDefault="00577D0B" w:rsidP="00577D0B">
      <w:pPr>
        <w:spacing w:after="0"/>
        <w:rPr>
          <w:rFonts w:ascii="Times New Roman" w:hAnsi="Times New Roman" w:cs="Times New Roman"/>
        </w:rPr>
      </w:pPr>
      <w:r w:rsidRPr="008C7FCD">
        <w:rPr>
          <w:rFonts w:ascii="Times New Roman" w:hAnsi="Times New Roman" w:cs="Times New Roman"/>
        </w:rPr>
        <w:t>1.</w:t>
      </w:r>
      <w:r w:rsidRPr="008C7FCD">
        <w:rPr>
          <w:rFonts w:ascii="Times New Roman" w:hAnsi="Times New Roman" w:cs="Times New Roman"/>
        </w:rPr>
        <w:tab/>
        <w:t>WE WANT YOU TO DO THE TALKING.</w:t>
      </w:r>
    </w:p>
    <w:p w14:paraId="3E668DDB" w14:textId="728B80B4" w:rsidR="00577D0B" w:rsidRPr="00EC41D8" w:rsidRDefault="00577D0B" w:rsidP="00EC41D8">
      <w:pPr>
        <w:pStyle w:val="ListParagraph"/>
        <w:numPr>
          <w:ilvl w:val="0"/>
          <w:numId w:val="11"/>
        </w:numPr>
        <w:spacing w:after="0"/>
        <w:rPr>
          <w:rFonts w:ascii="Times New Roman" w:hAnsi="Times New Roman" w:cs="Times New Roman"/>
        </w:rPr>
      </w:pPr>
      <w:r w:rsidRPr="00EC41D8">
        <w:rPr>
          <w:rFonts w:ascii="Times New Roman" w:hAnsi="Times New Roman" w:cs="Times New Roman"/>
        </w:rPr>
        <w:t>We would like to hear from everyone</w:t>
      </w:r>
    </w:p>
    <w:p w14:paraId="7F5CCE37" w14:textId="19572CDC" w:rsidR="00577D0B" w:rsidRPr="00EC41D8" w:rsidRDefault="00577D0B" w:rsidP="00EC41D8">
      <w:pPr>
        <w:pStyle w:val="ListParagraph"/>
        <w:numPr>
          <w:ilvl w:val="0"/>
          <w:numId w:val="11"/>
        </w:numPr>
        <w:spacing w:after="0"/>
        <w:rPr>
          <w:rFonts w:ascii="Times New Roman" w:hAnsi="Times New Roman" w:cs="Times New Roman"/>
        </w:rPr>
      </w:pPr>
      <w:r w:rsidRPr="00EC41D8">
        <w:rPr>
          <w:rFonts w:ascii="Times New Roman" w:hAnsi="Times New Roman" w:cs="Times New Roman"/>
        </w:rPr>
        <w:t xml:space="preserve">Let’s make sure one person speaks at a time for us to go back to the recording and hear what everyone said. </w:t>
      </w:r>
    </w:p>
    <w:p w14:paraId="26601502" w14:textId="6EE7ECD3" w:rsidR="00577D0B" w:rsidRPr="00EC41D8" w:rsidRDefault="00577D0B" w:rsidP="00EC41D8">
      <w:pPr>
        <w:pStyle w:val="ListParagraph"/>
        <w:numPr>
          <w:ilvl w:val="0"/>
          <w:numId w:val="11"/>
        </w:numPr>
        <w:spacing w:after="0"/>
        <w:rPr>
          <w:rFonts w:ascii="Times New Roman" w:hAnsi="Times New Roman" w:cs="Times New Roman"/>
        </w:rPr>
      </w:pPr>
      <w:r w:rsidRPr="00EC41D8">
        <w:rPr>
          <w:rFonts w:ascii="Times New Roman" w:hAnsi="Times New Roman" w:cs="Times New Roman"/>
        </w:rPr>
        <w:t>I may call on you if I have not heard from you in a while.</w:t>
      </w:r>
    </w:p>
    <w:p w14:paraId="4F12BF79" w14:textId="74CCD3FB" w:rsidR="00577D0B" w:rsidRPr="00EC41D8" w:rsidRDefault="00577D0B" w:rsidP="00EC41D8">
      <w:pPr>
        <w:pStyle w:val="ListParagraph"/>
        <w:numPr>
          <w:ilvl w:val="0"/>
          <w:numId w:val="11"/>
        </w:numPr>
        <w:spacing w:after="0"/>
        <w:rPr>
          <w:rFonts w:ascii="Times New Roman" w:hAnsi="Times New Roman" w:cs="Times New Roman"/>
        </w:rPr>
      </w:pPr>
      <w:r w:rsidRPr="00EC41D8">
        <w:rPr>
          <w:rFonts w:ascii="Times New Roman" w:hAnsi="Times New Roman" w:cs="Times New Roman"/>
        </w:rPr>
        <w:t>If any questions or thoughts come to mind as others are speaking, feel free to add them to the chat.</w:t>
      </w:r>
    </w:p>
    <w:p w14:paraId="1D486551" w14:textId="77777777" w:rsidR="00577D0B" w:rsidRPr="008C7FCD" w:rsidRDefault="00577D0B" w:rsidP="00577D0B">
      <w:pPr>
        <w:spacing w:after="0"/>
        <w:rPr>
          <w:rFonts w:ascii="Times New Roman" w:hAnsi="Times New Roman" w:cs="Times New Roman"/>
        </w:rPr>
      </w:pPr>
    </w:p>
    <w:p w14:paraId="7D639E87" w14:textId="77777777" w:rsidR="00577D0B" w:rsidRPr="008C7FCD" w:rsidRDefault="00577D0B" w:rsidP="00577D0B">
      <w:pPr>
        <w:spacing w:after="0"/>
        <w:rPr>
          <w:rFonts w:ascii="Times New Roman" w:hAnsi="Times New Roman" w:cs="Times New Roman"/>
        </w:rPr>
      </w:pPr>
      <w:r w:rsidRPr="008C7FCD">
        <w:rPr>
          <w:rFonts w:ascii="Times New Roman" w:hAnsi="Times New Roman" w:cs="Times New Roman"/>
        </w:rPr>
        <w:t xml:space="preserve"> 2. THERE ARE NO RIGHT OR WRONG ANSWERS</w:t>
      </w:r>
    </w:p>
    <w:p w14:paraId="71C59388" w14:textId="2F21F6BD" w:rsidR="00577D0B" w:rsidRPr="00EC41D8" w:rsidRDefault="00577D0B" w:rsidP="00EC41D8">
      <w:pPr>
        <w:pStyle w:val="ListParagraph"/>
        <w:numPr>
          <w:ilvl w:val="0"/>
          <w:numId w:val="11"/>
        </w:numPr>
        <w:spacing w:after="0"/>
        <w:rPr>
          <w:rFonts w:ascii="Times New Roman" w:hAnsi="Times New Roman" w:cs="Times New Roman"/>
        </w:rPr>
      </w:pPr>
      <w:r w:rsidRPr="00EC41D8">
        <w:rPr>
          <w:rFonts w:ascii="Times New Roman" w:hAnsi="Times New Roman" w:cs="Times New Roman"/>
        </w:rPr>
        <w:t>We want your honest opinions and reactions.</w:t>
      </w:r>
    </w:p>
    <w:p w14:paraId="43B9B73A" w14:textId="6D8CA7B0" w:rsidR="00577D0B" w:rsidRPr="00EC41D8" w:rsidRDefault="00EC41D8" w:rsidP="00EC41D8">
      <w:pPr>
        <w:pStyle w:val="ListParagraph"/>
        <w:numPr>
          <w:ilvl w:val="0"/>
          <w:numId w:val="11"/>
        </w:numPr>
        <w:spacing w:after="0"/>
        <w:rPr>
          <w:rFonts w:ascii="Times New Roman" w:hAnsi="Times New Roman" w:cs="Times New Roman"/>
        </w:rPr>
      </w:pPr>
      <w:r w:rsidRPr="00EC41D8">
        <w:rPr>
          <w:rFonts w:ascii="Times New Roman" w:hAnsi="Times New Roman" w:cs="Times New Roman"/>
        </w:rPr>
        <w:t>Every person’s experience and opinion</w:t>
      </w:r>
      <w:r w:rsidR="00577D0B" w:rsidRPr="00EC41D8">
        <w:rPr>
          <w:rFonts w:ascii="Times New Roman" w:hAnsi="Times New Roman" w:cs="Times New Roman"/>
        </w:rPr>
        <w:t xml:space="preserve"> are important.</w:t>
      </w:r>
    </w:p>
    <w:p w14:paraId="46B6F86C" w14:textId="1D830C96" w:rsidR="00577D0B" w:rsidRPr="00EC41D8" w:rsidRDefault="00577D0B" w:rsidP="00EC41D8">
      <w:pPr>
        <w:pStyle w:val="ListParagraph"/>
        <w:numPr>
          <w:ilvl w:val="0"/>
          <w:numId w:val="11"/>
        </w:numPr>
        <w:spacing w:after="0"/>
        <w:rPr>
          <w:rFonts w:ascii="Times New Roman" w:hAnsi="Times New Roman" w:cs="Times New Roman"/>
        </w:rPr>
      </w:pPr>
      <w:r w:rsidRPr="00EC41D8">
        <w:rPr>
          <w:rFonts w:ascii="Times New Roman" w:hAnsi="Times New Roman" w:cs="Times New Roman"/>
        </w:rPr>
        <w:t>Speak up whether you agree or disagree.</w:t>
      </w:r>
    </w:p>
    <w:p w14:paraId="74652498" w14:textId="03C67181" w:rsidR="00577D0B" w:rsidRPr="00EC41D8" w:rsidRDefault="00577D0B" w:rsidP="00EC41D8">
      <w:pPr>
        <w:pStyle w:val="ListParagraph"/>
        <w:numPr>
          <w:ilvl w:val="0"/>
          <w:numId w:val="11"/>
        </w:numPr>
        <w:spacing w:after="0"/>
        <w:rPr>
          <w:rFonts w:ascii="Times New Roman" w:hAnsi="Times New Roman" w:cs="Times New Roman"/>
        </w:rPr>
      </w:pPr>
      <w:r w:rsidRPr="00EC41D8">
        <w:rPr>
          <w:rFonts w:ascii="Times New Roman" w:hAnsi="Times New Roman" w:cs="Times New Roman"/>
        </w:rPr>
        <w:t>We want to hear a wide range of opinions.</w:t>
      </w:r>
    </w:p>
    <w:p w14:paraId="6739C17E" w14:textId="15C1BFE4" w:rsidR="00577D0B" w:rsidRPr="00EC41D8" w:rsidRDefault="00577D0B" w:rsidP="00EC41D8">
      <w:pPr>
        <w:pStyle w:val="ListParagraph"/>
        <w:numPr>
          <w:ilvl w:val="0"/>
          <w:numId w:val="11"/>
        </w:numPr>
        <w:spacing w:after="0"/>
        <w:rPr>
          <w:rFonts w:ascii="Times New Roman" w:hAnsi="Times New Roman" w:cs="Times New Roman"/>
        </w:rPr>
      </w:pPr>
      <w:r w:rsidRPr="00EC41D8">
        <w:rPr>
          <w:rFonts w:ascii="Times New Roman" w:hAnsi="Times New Roman" w:cs="Times New Roman"/>
        </w:rPr>
        <w:t>We should be respectful of one another even when we disagree.</w:t>
      </w:r>
    </w:p>
    <w:p w14:paraId="2DC0FCBB" w14:textId="1142F1B6" w:rsidR="00577D0B" w:rsidRDefault="00577D0B" w:rsidP="00577D0B">
      <w:pPr>
        <w:spacing w:after="0"/>
        <w:rPr>
          <w:rFonts w:ascii="Times New Roman" w:hAnsi="Times New Roman" w:cs="Times New Roman"/>
        </w:rPr>
      </w:pPr>
    </w:p>
    <w:p w14:paraId="503F88D7" w14:textId="30718303" w:rsidR="00EC41D8" w:rsidRDefault="00EC41D8" w:rsidP="00577D0B">
      <w:pPr>
        <w:spacing w:after="0"/>
        <w:rPr>
          <w:rFonts w:ascii="Times New Roman" w:hAnsi="Times New Roman" w:cs="Times New Roman"/>
        </w:rPr>
      </w:pPr>
    </w:p>
    <w:p w14:paraId="0DBBDAF1" w14:textId="77777777" w:rsidR="00EC41D8" w:rsidRPr="008C7FCD" w:rsidRDefault="00EC41D8" w:rsidP="00577D0B">
      <w:pPr>
        <w:spacing w:after="0"/>
        <w:rPr>
          <w:rFonts w:ascii="Times New Roman" w:hAnsi="Times New Roman" w:cs="Times New Roman"/>
        </w:rPr>
      </w:pPr>
    </w:p>
    <w:p w14:paraId="5FAC525F" w14:textId="77777777" w:rsidR="00577D0B" w:rsidRPr="008C7FCD" w:rsidRDefault="00577D0B" w:rsidP="00577D0B">
      <w:pPr>
        <w:spacing w:after="0"/>
        <w:rPr>
          <w:rFonts w:ascii="Times New Roman" w:hAnsi="Times New Roman" w:cs="Times New Roman"/>
        </w:rPr>
      </w:pPr>
      <w:r w:rsidRPr="008C7FCD">
        <w:rPr>
          <w:rFonts w:ascii="Times New Roman" w:hAnsi="Times New Roman" w:cs="Times New Roman"/>
        </w:rPr>
        <w:lastRenderedPageBreak/>
        <w:t xml:space="preserve"> 3. WHAT IS SAID IN THIS ROOM STAYS HERE</w:t>
      </w:r>
    </w:p>
    <w:p w14:paraId="70E0E871" w14:textId="67CBCD75" w:rsidR="00577D0B" w:rsidRPr="00EC41D8" w:rsidRDefault="00577D0B" w:rsidP="00EC41D8">
      <w:pPr>
        <w:pStyle w:val="ListParagraph"/>
        <w:numPr>
          <w:ilvl w:val="0"/>
          <w:numId w:val="11"/>
        </w:numPr>
        <w:spacing w:after="0"/>
        <w:rPr>
          <w:rFonts w:ascii="Times New Roman" w:hAnsi="Times New Roman" w:cs="Times New Roman"/>
        </w:rPr>
      </w:pPr>
      <w:r w:rsidRPr="00EC41D8">
        <w:rPr>
          <w:rFonts w:ascii="Times New Roman" w:hAnsi="Times New Roman" w:cs="Times New Roman"/>
        </w:rPr>
        <w:t xml:space="preserve">We want everyone to feel comfortable and safe sharing as this will help us to get the best information </w:t>
      </w:r>
    </w:p>
    <w:p w14:paraId="7F422065" w14:textId="77777777" w:rsidR="00577D0B" w:rsidRPr="008C7FCD" w:rsidRDefault="00577D0B" w:rsidP="00577D0B">
      <w:pPr>
        <w:spacing w:after="0"/>
        <w:rPr>
          <w:rFonts w:ascii="Times New Roman" w:hAnsi="Times New Roman" w:cs="Times New Roman"/>
        </w:rPr>
      </w:pPr>
    </w:p>
    <w:p w14:paraId="26E1D1E2" w14:textId="77777777" w:rsidR="00577D0B" w:rsidRPr="008C7FCD" w:rsidRDefault="00577D0B" w:rsidP="00577D0B">
      <w:pPr>
        <w:spacing w:after="0"/>
        <w:rPr>
          <w:rFonts w:ascii="Times New Roman" w:hAnsi="Times New Roman" w:cs="Times New Roman"/>
        </w:rPr>
      </w:pPr>
      <w:r w:rsidRPr="008C7FCD">
        <w:rPr>
          <w:rFonts w:ascii="Times New Roman" w:hAnsi="Times New Roman" w:cs="Times New Roman"/>
        </w:rPr>
        <w:t xml:space="preserve"> 4. WE WILL BE RECORDING THE DISCUSSION</w:t>
      </w:r>
    </w:p>
    <w:p w14:paraId="403D8313" w14:textId="5C63D579" w:rsidR="00577D0B" w:rsidRPr="00EC41D8" w:rsidRDefault="00577D0B" w:rsidP="00EC41D8">
      <w:pPr>
        <w:pStyle w:val="ListParagraph"/>
        <w:numPr>
          <w:ilvl w:val="0"/>
          <w:numId w:val="11"/>
        </w:numPr>
        <w:spacing w:after="0"/>
        <w:rPr>
          <w:rFonts w:ascii="Times New Roman" w:hAnsi="Times New Roman" w:cs="Times New Roman"/>
        </w:rPr>
      </w:pPr>
      <w:r w:rsidRPr="00EC41D8">
        <w:rPr>
          <w:rFonts w:ascii="Times New Roman" w:hAnsi="Times New Roman" w:cs="Times New Roman"/>
        </w:rPr>
        <w:t>We want to capture everything you have to say.</w:t>
      </w:r>
    </w:p>
    <w:p w14:paraId="12DA3DAE" w14:textId="59239759" w:rsidR="00577D0B" w:rsidRPr="00EC41D8" w:rsidRDefault="00577D0B" w:rsidP="00EC41D8">
      <w:pPr>
        <w:pStyle w:val="ListParagraph"/>
        <w:numPr>
          <w:ilvl w:val="0"/>
          <w:numId w:val="11"/>
        </w:numPr>
        <w:spacing w:after="0"/>
        <w:rPr>
          <w:rFonts w:ascii="Times New Roman" w:hAnsi="Times New Roman" w:cs="Times New Roman"/>
        </w:rPr>
      </w:pPr>
      <w:r w:rsidRPr="00EC41D8">
        <w:rPr>
          <w:rFonts w:ascii="Times New Roman" w:hAnsi="Times New Roman" w:cs="Times New Roman"/>
        </w:rPr>
        <w:t>We do not identify anyone by name in our report and you will remain anonymous.</w:t>
      </w:r>
    </w:p>
    <w:p w14:paraId="597D0484" w14:textId="7FDEDBDC" w:rsidR="00577D0B" w:rsidRPr="00EC41D8" w:rsidRDefault="00577D0B" w:rsidP="00EC41D8">
      <w:pPr>
        <w:pStyle w:val="ListParagraph"/>
        <w:numPr>
          <w:ilvl w:val="0"/>
          <w:numId w:val="11"/>
        </w:numPr>
        <w:spacing w:after="0"/>
        <w:rPr>
          <w:rFonts w:ascii="Times New Roman" w:hAnsi="Times New Roman" w:cs="Times New Roman"/>
        </w:rPr>
      </w:pPr>
      <w:r w:rsidRPr="00EC41D8">
        <w:rPr>
          <w:rFonts w:ascii="Times New Roman" w:hAnsi="Times New Roman" w:cs="Times New Roman"/>
        </w:rPr>
        <w:t>Speak loudly so we can hear you and what you say in the recording is clear.</w:t>
      </w:r>
    </w:p>
    <w:p w14:paraId="2C2320A9" w14:textId="67F0FEA5" w:rsidR="00577D0B" w:rsidRPr="00EC41D8" w:rsidRDefault="00577D0B" w:rsidP="00EC41D8">
      <w:pPr>
        <w:pStyle w:val="ListParagraph"/>
        <w:numPr>
          <w:ilvl w:val="0"/>
          <w:numId w:val="11"/>
        </w:numPr>
        <w:spacing w:after="0"/>
        <w:rPr>
          <w:rFonts w:ascii="Times New Roman" w:hAnsi="Times New Roman" w:cs="Times New Roman"/>
        </w:rPr>
      </w:pPr>
      <w:r w:rsidRPr="00EC41D8">
        <w:rPr>
          <w:rFonts w:ascii="Times New Roman" w:hAnsi="Times New Roman" w:cs="Times New Roman"/>
        </w:rPr>
        <w:t>Please limit background noise by muting yourself when we or other participants are talking.</w:t>
      </w:r>
    </w:p>
    <w:p w14:paraId="5AA8ABAA" w14:textId="77777777" w:rsidR="00577D0B" w:rsidRPr="008C7FCD" w:rsidRDefault="00577D0B" w:rsidP="00577D0B">
      <w:pPr>
        <w:spacing w:after="0"/>
        <w:rPr>
          <w:rFonts w:ascii="Times New Roman" w:hAnsi="Times New Roman" w:cs="Times New Roman"/>
        </w:rPr>
      </w:pPr>
    </w:p>
    <w:p w14:paraId="13CE8269" w14:textId="77777777" w:rsidR="00577D0B" w:rsidRPr="008C7FCD" w:rsidRDefault="00577D0B" w:rsidP="00577D0B">
      <w:pPr>
        <w:spacing w:after="0"/>
        <w:rPr>
          <w:rFonts w:ascii="Times New Roman" w:hAnsi="Times New Roman" w:cs="Times New Roman"/>
        </w:rPr>
      </w:pPr>
      <w:r w:rsidRPr="008C7FCD">
        <w:rPr>
          <w:rFonts w:ascii="Times New Roman" w:hAnsi="Times New Roman" w:cs="Times New Roman"/>
        </w:rPr>
        <w:t>Key information</w:t>
      </w:r>
    </w:p>
    <w:p w14:paraId="746DADF7" w14:textId="34012CB4" w:rsidR="00577D0B" w:rsidRPr="008C7FCD" w:rsidRDefault="00577D0B" w:rsidP="00EC41D8">
      <w:pPr>
        <w:rPr>
          <w:rFonts w:ascii="Times New Roman" w:hAnsi="Times New Roman" w:cs="Times New Roman"/>
        </w:rPr>
      </w:pPr>
      <w:r w:rsidRPr="008C7FCD">
        <w:rPr>
          <w:rFonts w:ascii="Times New Roman" w:hAnsi="Times New Roman" w:cs="Times New Roman"/>
        </w:rPr>
        <w:t>-</w:t>
      </w:r>
      <w:r w:rsidRPr="008C7FCD">
        <w:rPr>
          <w:rFonts w:ascii="Times New Roman" w:hAnsi="Times New Roman" w:cs="Times New Roman"/>
        </w:rPr>
        <w:tab/>
      </w:r>
      <w:r w:rsidR="00EC41D8">
        <w:rPr>
          <w:rFonts w:ascii="Times New Roman" w:hAnsi="Times New Roman" w:cs="Times New Roman"/>
        </w:rPr>
        <w:t>P</w:t>
      </w:r>
      <w:r w:rsidRPr="008C7FCD">
        <w:rPr>
          <w:rFonts w:ascii="Times New Roman" w:hAnsi="Times New Roman" w:cs="Times New Roman"/>
        </w:rPr>
        <w:t>rovide slide with key information</w:t>
      </w:r>
    </w:p>
    <w:p w14:paraId="393FEB09" w14:textId="77777777" w:rsidR="00EC41D8" w:rsidRDefault="00577D0B" w:rsidP="00EC41D8">
      <w:pPr>
        <w:pStyle w:val="ListParagraph"/>
        <w:numPr>
          <w:ilvl w:val="0"/>
          <w:numId w:val="11"/>
        </w:numPr>
        <w:rPr>
          <w:rFonts w:ascii="Times New Roman" w:hAnsi="Times New Roman" w:cs="Times New Roman"/>
        </w:rPr>
      </w:pPr>
      <w:r w:rsidRPr="00EC41D8">
        <w:rPr>
          <w:rFonts w:ascii="Times New Roman" w:hAnsi="Times New Roman" w:cs="Times New Roman"/>
        </w:rPr>
        <w:t>Please note that we want to have fewer items but have a decent scale for the new pain questionnaire.</w:t>
      </w:r>
    </w:p>
    <w:p w14:paraId="5ABE1B5F" w14:textId="30EE18F3" w:rsidR="00577D0B" w:rsidRPr="00EC41D8" w:rsidRDefault="00577D0B" w:rsidP="00EC41D8">
      <w:pPr>
        <w:pStyle w:val="ListParagraph"/>
        <w:numPr>
          <w:ilvl w:val="0"/>
          <w:numId w:val="11"/>
        </w:numPr>
        <w:rPr>
          <w:rFonts w:ascii="Times New Roman" w:hAnsi="Times New Roman" w:cs="Times New Roman"/>
        </w:rPr>
      </w:pPr>
      <w:r w:rsidRPr="00EC41D8">
        <w:rPr>
          <w:rFonts w:ascii="Times New Roman" w:hAnsi="Times New Roman" w:cs="Times New Roman"/>
        </w:rPr>
        <w:t xml:space="preserve">We also do not want to generate/include open-ended questions </w:t>
      </w:r>
    </w:p>
    <w:p w14:paraId="4A2CEF77" w14:textId="77777777" w:rsidR="00577D0B" w:rsidRPr="008C7FCD" w:rsidRDefault="00577D0B" w:rsidP="00577D0B">
      <w:pPr>
        <w:spacing w:after="0"/>
        <w:rPr>
          <w:rFonts w:ascii="Times New Roman" w:hAnsi="Times New Roman" w:cs="Times New Roman"/>
        </w:rPr>
      </w:pPr>
    </w:p>
    <w:p w14:paraId="38EB8DE9" w14:textId="77777777" w:rsidR="00577D0B" w:rsidRPr="008C7FCD" w:rsidRDefault="00577D0B" w:rsidP="00577D0B">
      <w:pPr>
        <w:spacing w:after="0"/>
        <w:rPr>
          <w:rFonts w:ascii="Times New Roman" w:hAnsi="Times New Roman" w:cs="Times New Roman"/>
        </w:rPr>
      </w:pPr>
      <w:r w:rsidRPr="008C7FCD">
        <w:rPr>
          <w:rFonts w:ascii="Times New Roman" w:hAnsi="Times New Roman" w:cs="Times New Roman"/>
        </w:rPr>
        <w:t>We have a lot to talk about today, so there may be times when I need to move the discussion along. Please understand that when we ask that we move to a new topic or speaker, we do not mean to be rude, we just want to be very considerate of your time.</w:t>
      </w:r>
    </w:p>
    <w:p w14:paraId="3FAFE9C7" w14:textId="77777777" w:rsidR="00577D0B" w:rsidRPr="008C7FCD" w:rsidRDefault="00577D0B" w:rsidP="00577D0B">
      <w:pPr>
        <w:spacing w:after="0"/>
        <w:rPr>
          <w:rFonts w:ascii="Times New Roman" w:hAnsi="Times New Roman" w:cs="Times New Roman"/>
        </w:rPr>
      </w:pPr>
    </w:p>
    <w:p w14:paraId="5AA851BB" w14:textId="77777777" w:rsidR="00577D0B" w:rsidRPr="008C7FCD" w:rsidRDefault="00577D0B" w:rsidP="00577D0B">
      <w:pPr>
        <w:spacing w:after="0"/>
        <w:rPr>
          <w:rFonts w:ascii="Times New Roman" w:hAnsi="Times New Roman" w:cs="Times New Roman"/>
        </w:rPr>
      </w:pPr>
      <w:r w:rsidRPr="008C7FCD">
        <w:rPr>
          <w:rFonts w:ascii="Times New Roman" w:hAnsi="Times New Roman" w:cs="Times New Roman"/>
        </w:rPr>
        <w:t xml:space="preserve">Any questions before we get started? </w:t>
      </w:r>
    </w:p>
    <w:p w14:paraId="065455FE" w14:textId="77777777" w:rsidR="00577D0B" w:rsidRPr="008C7FCD" w:rsidRDefault="00577D0B" w:rsidP="00577D0B">
      <w:pPr>
        <w:spacing w:after="0"/>
        <w:rPr>
          <w:rFonts w:ascii="Times New Roman" w:hAnsi="Times New Roman" w:cs="Times New Roman"/>
        </w:rPr>
      </w:pPr>
    </w:p>
    <w:p w14:paraId="6C73A9B1" w14:textId="77777777" w:rsidR="00577D0B" w:rsidRPr="008C7FCD" w:rsidRDefault="00577D0B" w:rsidP="00577D0B">
      <w:pPr>
        <w:spacing w:after="0"/>
        <w:rPr>
          <w:rFonts w:ascii="Times New Roman" w:hAnsi="Times New Roman" w:cs="Times New Roman"/>
        </w:rPr>
      </w:pPr>
      <w:r w:rsidRPr="008C7FCD">
        <w:rPr>
          <w:rFonts w:ascii="Times New Roman" w:hAnsi="Times New Roman" w:cs="Times New Roman"/>
        </w:rPr>
        <w:t xml:space="preserve">Please show a thumbs up reaction. </w:t>
      </w:r>
    </w:p>
    <w:p w14:paraId="7FDF575B" w14:textId="77777777" w:rsidR="00EC41D8" w:rsidRDefault="00EC41D8" w:rsidP="00577D0B">
      <w:pPr>
        <w:spacing w:after="0"/>
        <w:rPr>
          <w:rFonts w:ascii="Times New Roman" w:hAnsi="Times New Roman" w:cs="Times New Roman"/>
        </w:rPr>
      </w:pPr>
    </w:p>
    <w:p w14:paraId="2C41E2E3" w14:textId="64287A0E" w:rsidR="00577D0B" w:rsidRPr="008C7FCD" w:rsidRDefault="00577D0B" w:rsidP="00577D0B">
      <w:pPr>
        <w:spacing w:after="0"/>
        <w:rPr>
          <w:rFonts w:ascii="Times New Roman" w:hAnsi="Times New Roman" w:cs="Times New Roman"/>
        </w:rPr>
      </w:pPr>
      <w:r w:rsidRPr="008C7FCD">
        <w:rPr>
          <w:rFonts w:ascii="Times New Roman" w:hAnsi="Times New Roman" w:cs="Times New Roman"/>
        </w:rPr>
        <w:t>Great, let’s get started.</w:t>
      </w:r>
    </w:p>
    <w:p w14:paraId="76A9F468" w14:textId="77777777" w:rsidR="00577D0B" w:rsidRPr="008C7FCD" w:rsidRDefault="00577D0B" w:rsidP="00577D0B">
      <w:pPr>
        <w:spacing w:after="0"/>
        <w:rPr>
          <w:rFonts w:ascii="Times New Roman" w:hAnsi="Times New Roman" w:cs="Times New Roman"/>
        </w:rPr>
      </w:pPr>
    </w:p>
    <w:p w14:paraId="711220BB" w14:textId="77777777" w:rsidR="00577D0B" w:rsidRPr="008C7FCD" w:rsidRDefault="00577D0B" w:rsidP="00577D0B">
      <w:pPr>
        <w:spacing w:after="0"/>
        <w:rPr>
          <w:rFonts w:ascii="Times New Roman" w:hAnsi="Times New Roman" w:cs="Times New Roman"/>
        </w:rPr>
      </w:pPr>
      <w:r w:rsidRPr="008C7FCD">
        <w:rPr>
          <w:rFonts w:ascii="Times New Roman" w:hAnsi="Times New Roman" w:cs="Times New Roman"/>
        </w:rPr>
        <w:t>Thank you everyone and nice to virtually meet all of you. We greatly appreciate your participation.</w:t>
      </w:r>
    </w:p>
    <w:p w14:paraId="5F7E95F3" w14:textId="77777777" w:rsidR="00577D0B" w:rsidRPr="008C7FCD" w:rsidRDefault="00577D0B" w:rsidP="00577D0B">
      <w:pPr>
        <w:spacing w:after="0"/>
        <w:rPr>
          <w:rFonts w:ascii="Times New Roman" w:hAnsi="Times New Roman" w:cs="Times New Roman"/>
        </w:rPr>
      </w:pPr>
    </w:p>
    <w:p w14:paraId="22C57339" w14:textId="77777777" w:rsidR="00EC41D8" w:rsidRDefault="00EC41D8" w:rsidP="00577D0B">
      <w:pPr>
        <w:spacing w:after="0"/>
        <w:rPr>
          <w:rFonts w:ascii="Times New Roman" w:hAnsi="Times New Roman" w:cs="Times New Roman"/>
        </w:rPr>
      </w:pPr>
    </w:p>
    <w:p w14:paraId="164B7A66" w14:textId="7DFB0A42" w:rsidR="00577D0B" w:rsidRPr="00EC41D8" w:rsidRDefault="00577D0B" w:rsidP="00EC41D8">
      <w:pPr>
        <w:rPr>
          <w:rFonts w:ascii="Times New Roman" w:hAnsi="Times New Roman" w:cs="Times New Roman"/>
          <w:u w:val="single"/>
        </w:rPr>
      </w:pPr>
      <w:r w:rsidRPr="00EC41D8">
        <w:rPr>
          <w:rFonts w:ascii="Times New Roman" w:hAnsi="Times New Roman" w:cs="Times New Roman"/>
          <w:u w:val="single"/>
        </w:rPr>
        <w:t xml:space="preserve">DISCUSSION ON THE PROPOSED LIST OF ITEMS AND SCALING </w:t>
      </w:r>
    </w:p>
    <w:p w14:paraId="68A35CD7" w14:textId="77777777" w:rsidR="00577D0B" w:rsidRPr="008C7FCD" w:rsidRDefault="00577D0B" w:rsidP="00EC41D8">
      <w:pPr>
        <w:rPr>
          <w:rFonts w:ascii="Times New Roman" w:hAnsi="Times New Roman" w:cs="Times New Roman"/>
        </w:rPr>
      </w:pPr>
      <w:r w:rsidRPr="008C7FCD">
        <w:rPr>
          <w:rFonts w:ascii="Times New Roman" w:hAnsi="Times New Roman" w:cs="Times New Roman"/>
        </w:rPr>
        <w:t>Go through each item and the scaling ask participants to provide comments/feedback or if there is anything they want to change. If there are any new proposed items, ask participants to add them to the chat.</w:t>
      </w:r>
    </w:p>
    <w:p w14:paraId="5E2D9060" w14:textId="77777777" w:rsidR="00577D0B" w:rsidRPr="008C7FCD" w:rsidRDefault="00577D0B" w:rsidP="00577D0B">
      <w:pPr>
        <w:spacing w:after="0"/>
        <w:rPr>
          <w:rFonts w:ascii="Times New Roman" w:hAnsi="Times New Roman" w:cs="Times New Roman"/>
        </w:rPr>
      </w:pPr>
    </w:p>
    <w:p w14:paraId="15089EC6" w14:textId="77777777" w:rsidR="00577D0B" w:rsidRPr="006A6EFE" w:rsidRDefault="00577D0B" w:rsidP="00577D0B">
      <w:pPr>
        <w:spacing w:after="0"/>
        <w:rPr>
          <w:rFonts w:ascii="Times New Roman" w:hAnsi="Times New Roman" w:cs="Times New Roman"/>
          <w:i/>
          <w:iCs/>
        </w:rPr>
      </w:pPr>
      <w:r w:rsidRPr="006A6EFE">
        <w:rPr>
          <w:rFonts w:ascii="Times New Roman" w:hAnsi="Times New Roman" w:cs="Times New Roman"/>
          <w:i/>
          <w:iCs/>
        </w:rPr>
        <w:t xml:space="preserve">Key question (for each item): </w:t>
      </w:r>
    </w:p>
    <w:p w14:paraId="06BFDAFD" w14:textId="77777777" w:rsidR="00577D0B" w:rsidRPr="008C7FCD" w:rsidRDefault="00577D0B" w:rsidP="00577D0B">
      <w:pPr>
        <w:spacing w:after="0"/>
        <w:rPr>
          <w:rFonts w:ascii="Times New Roman" w:hAnsi="Times New Roman" w:cs="Times New Roman"/>
        </w:rPr>
      </w:pPr>
      <w:r w:rsidRPr="008C7FCD">
        <w:rPr>
          <w:rFonts w:ascii="Times New Roman" w:hAnsi="Times New Roman" w:cs="Times New Roman"/>
        </w:rPr>
        <w:t>-</w:t>
      </w:r>
      <w:r w:rsidRPr="008C7FCD">
        <w:rPr>
          <w:rFonts w:ascii="Times New Roman" w:hAnsi="Times New Roman" w:cs="Times New Roman"/>
        </w:rPr>
        <w:tab/>
        <w:t>What is your take/thoughts on this item?</w:t>
      </w:r>
    </w:p>
    <w:p w14:paraId="0940D336" w14:textId="77777777" w:rsidR="00577D0B" w:rsidRPr="008C7FCD" w:rsidRDefault="00577D0B" w:rsidP="00577D0B">
      <w:pPr>
        <w:spacing w:after="0"/>
        <w:rPr>
          <w:rFonts w:ascii="Times New Roman" w:hAnsi="Times New Roman" w:cs="Times New Roman"/>
        </w:rPr>
      </w:pPr>
      <w:r w:rsidRPr="008C7FCD">
        <w:rPr>
          <w:rFonts w:ascii="Times New Roman" w:hAnsi="Times New Roman" w:cs="Times New Roman"/>
        </w:rPr>
        <w:t>-</w:t>
      </w:r>
      <w:r w:rsidRPr="008C7FCD">
        <w:rPr>
          <w:rFonts w:ascii="Times New Roman" w:hAnsi="Times New Roman" w:cs="Times New Roman"/>
        </w:rPr>
        <w:tab/>
        <w:t>Is this item appropriate/relevant to include in the final questionnaire?</w:t>
      </w:r>
    </w:p>
    <w:p w14:paraId="17816510" w14:textId="77777777" w:rsidR="00EC41D8" w:rsidRDefault="00EC41D8" w:rsidP="00577D0B">
      <w:pPr>
        <w:spacing w:after="0"/>
        <w:rPr>
          <w:rFonts w:ascii="Times New Roman" w:hAnsi="Times New Roman" w:cs="Times New Roman"/>
        </w:rPr>
      </w:pPr>
    </w:p>
    <w:p w14:paraId="16F3740B" w14:textId="362729F5" w:rsidR="00577D0B" w:rsidRPr="008C7FCD" w:rsidRDefault="00577D0B" w:rsidP="00577D0B">
      <w:pPr>
        <w:spacing w:after="0"/>
        <w:rPr>
          <w:rFonts w:ascii="Times New Roman" w:hAnsi="Times New Roman" w:cs="Times New Roman"/>
        </w:rPr>
      </w:pPr>
      <w:r w:rsidRPr="008C7FCD">
        <w:rPr>
          <w:rFonts w:ascii="Times New Roman" w:hAnsi="Times New Roman" w:cs="Times New Roman"/>
        </w:rPr>
        <w:t>Probes:</w:t>
      </w:r>
    </w:p>
    <w:p w14:paraId="14B79108" w14:textId="77777777" w:rsidR="00577D0B" w:rsidRPr="008C7FCD" w:rsidRDefault="00577D0B" w:rsidP="00577D0B">
      <w:pPr>
        <w:spacing w:after="0"/>
        <w:rPr>
          <w:rFonts w:ascii="Times New Roman" w:hAnsi="Times New Roman" w:cs="Times New Roman"/>
        </w:rPr>
      </w:pPr>
      <w:r w:rsidRPr="008C7FCD">
        <w:rPr>
          <w:rFonts w:ascii="Times New Roman" w:hAnsi="Times New Roman" w:cs="Times New Roman"/>
        </w:rPr>
        <w:t>-</w:t>
      </w:r>
      <w:r w:rsidRPr="008C7FCD">
        <w:rPr>
          <w:rFonts w:ascii="Times New Roman" w:hAnsi="Times New Roman" w:cs="Times New Roman"/>
        </w:rPr>
        <w:tab/>
        <w:t>What is about this item that you prefer/like/dislike?</w:t>
      </w:r>
    </w:p>
    <w:p w14:paraId="61439AE0" w14:textId="77777777" w:rsidR="00577D0B" w:rsidRPr="008C7FCD" w:rsidRDefault="00577D0B" w:rsidP="00577D0B">
      <w:pPr>
        <w:spacing w:after="0"/>
        <w:rPr>
          <w:rFonts w:ascii="Times New Roman" w:hAnsi="Times New Roman" w:cs="Times New Roman"/>
        </w:rPr>
      </w:pPr>
      <w:r w:rsidRPr="008C7FCD">
        <w:rPr>
          <w:rFonts w:ascii="Times New Roman" w:hAnsi="Times New Roman" w:cs="Times New Roman"/>
        </w:rPr>
        <w:t>-</w:t>
      </w:r>
      <w:r w:rsidRPr="008C7FCD">
        <w:rPr>
          <w:rFonts w:ascii="Times New Roman" w:hAnsi="Times New Roman" w:cs="Times New Roman"/>
        </w:rPr>
        <w:tab/>
        <w:t>Can you share your reasons for that decision?</w:t>
      </w:r>
    </w:p>
    <w:p w14:paraId="79995B56" w14:textId="77777777" w:rsidR="00577D0B" w:rsidRPr="008C7FCD" w:rsidRDefault="00577D0B" w:rsidP="00577D0B">
      <w:pPr>
        <w:spacing w:after="0"/>
        <w:rPr>
          <w:rFonts w:ascii="Times New Roman" w:hAnsi="Times New Roman" w:cs="Times New Roman"/>
        </w:rPr>
      </w:pPr>
      <w:r w:rsidRPr="008C7FCD">
        <w:rPr>
          <w:rFonts w:ascii="Times New Roman" w:hAnsi="Times New Roman" w:cs="Times New Roman"/>
        </w:rPr>
        <w:t>-</w:t>
      </w:r>
      <w:r w:rsidRPr="008C7FCD">
        <w:rPr>
          <w:rFonts w:ascii="Times New Roman" w:hAnsi="Times New Roman" w:cs="Times New Roman"/>
        </w:rPr>
        <w:tab/>
        <w:t>How could you improve this item?</w:t>
      </w:r>
    </w:p>
    <w:p w14:paraId="0B51FBE4" w14:textId="77777777" w:rsidR="00577D0B" w:rsidRPr="008C7FCD" w:rsidRDefault="00577D0B" w:rsidP="00577D0B">
      <w:pPr>
        <w:spacing w:after="0"/>
        <w:rPr>
          <w:rFonts w:ascii="Times New Roman" w:hAnsi="Times New Roman" w:cs="Times New Roman"/>
        </w:rPr>
      </w:pPr>
      <w:r w:rsidRPr="008C7FCD">
        <w:rPr>
          <w:rFonts w:ascii="Times New Roman" w:hAnsi="Times New Roman" w:cs="Times New Roman"/>
        </w:rPr>
        <w:t>-</w:t>
      </w:r>
      <w:r w:rsidRPr="008C7FCD">
        <w:rPr>
          <w:rFonts w:ascii="Times New Roman" w:hAnsi="Times New Roman" w:cs="Times New Roman"/>
        </w:rPr>
        <w:tab/>
        <w:t xml:space="preserve">Can you show/demonstrate what you mean? </w:t>
      </w:r>
    </w:p>
    <w:p w14:paraId="633900DD" w14:textId="77777777" w:rsidR="00577D0B" w:rsidRPr="008C7FCD" w:rsidRDefault="00577D0B" w:rsidP="00EC41D8">
      <w:pPr>
        <w:rPr>
          <w:rFonts w:ascii="Times New Roman" w:hAnsi="Times New Roman" w:cs="Times New Roman"/>
        </w:rPr>
      </w:pPr>
      <w:r w:rsidRPr="008C7FCD">
        <w:rPr>
          <w:rFonts w:ascii="Times New Roman" w:hAnsi="Times New Roman" w:cs="Times New Roman"/>
        </w:rPr>
        <w:t>-</w:t>
      </w:r>
      <w:r w:rsidRPr="008C7FCD">
        <w:rPr>
          <w:rFonts w:ascii="Times New Roman" w:hAnsi="Times New Roman" w:cs="Times New Roman"/>
        </w:rPr>
        <w:tab/>
        <w:t>Is there anything else to add?</w:t>
      </w:r>
    </w:p>
    <w:p w14:paraId="0505E3F7" w14:textId="77777777" w:rsidR="00EC41D8" w:rsidRDefault="00EC41D8" w:rsidP="00EC41D8">
      <w:pPr>
        <w:rPr>
          <w:rFonts w:ascii="Times New Roman" w:hAnsi="Times New Roman" w:cs="Times New Roman"/>
          <w:u w:val="single"/>
        </w:rPr>
      </w:pPr>
    </w:p>
    <w:p w14:paraId="01B2F964" w14:textId="77777777" w:rsidR="00EC41D8" w:rsidRDefault="00EC41D8" w:rsidP="00EC41D8">
      <w:pPr>
        <w:rPr>
          <w:rFonts w:ascii="Times New Roman" w:hAnsi="Times New Roman" w:cs="Times New Roman"/>
          <w:u w:val="single"/>
        </w:rPr>
      </w:pPr>
    </w:p>
    <w:p w14:paraId="4E46E7BE" w14:textId="77777777" w:rsidR="00EC41D8" w:rsidRDefault="00EC41D8" w:rsidP="00EC41D8">
      <w:pPr>
        <w:rPr>
          <w:rFonts w:ascii="Times New Roman" w:hAnsi="Times New Roman" w:cs="Times New Roman"/>
          <w:u w:val="single"/>
        </w:rPr>
      </w:pPr>
    </w:p>
    <w:p w14:paraId="1CE3107A" w14:textId="4A1622EE" w:rsidR="00577D0B" w:rsidRPr="006A6EFE" w:rsidRDefault="00577D0B" w:rsidP="00EC41D8">
      <w:pPr>
        <w:rPr>
          <w:rFonts w:ascii="Times New Roman" w:hAnsi="Times New Roman" w:cs="Times New Roman"/>
          <w:u w:val="single"/>
        </w:rPr>
      </w:pPr>
      <w:r w:rsidRPr="006A6EFE">
        <w:rPr>
          <w:rFonts w:ascii="Times New Roman" w:hAnsi="Times New Roman" w:cs="Times New Roman"/>
          <w:u w:val="single"/>
        </w:rPr>
        <w:lastRenderedPageBreak/>
        <w:t>CLOSING</w:t>
      </w:r>
    </w:p>
    <w:p w14:paraId="4DFBEB44" w14:textId="77777777" w:rsidR="00577D0B" w:rsidRPr="008C7FCD" w:rsidRDefault="00577D0B" w:rsidP="00577D0B">
      <w:pPr>
        <w:spacing w:after="0"/>
        <w:rPr>
          <w:rFonts w:ascii="Times New Roman" w:hAnsi="Times New Roman" w:cs="Times New Roman"/>
        </w:rPr>
      </w:pPr>
      <w:r w:rsidRPr="008C7FCD">
        <w:rPr>
          <w:rFonts w:ascii="Times New Roman" w:hAnsi="Times New Roman" w:cs="Times New Roman"/>
        </w:rPr>
        <w:t>-</w:t>
      </w:r>
      <w:r w:rsidRPr="008C7FCD">
        <w:rPr>
          <w:rFonts w:ascii="Times New Roman" w:hAnsi="Times New Roman" w:cs="Times New Roman"/>
        </w:rPr>
        <w:tab/>
        <w:t xml:space="preserve">Share concluding slide </w:t>
      </w:r>
    </w:p>
    <w:p w14:paraId="442586DA" w14:textId="77777777" w:rsidR="00EC41D8" w:rsidRDefault="00EC41D8" w:rsidP="00577D0B">
      <w:pPr>
        <w:spacing w:after="0"/>
        <w:rPr>
          <w:rFonts w:ascii="Times New Roman" w:hAnsi="Times New Roman" w:cs="Times New Roman"/>
        </w:rPr>
      </w:pPr>
    </w:p>
    <w:p w14:paraId="547D6C77" w14:textId="1135485B" w:rsidR="00577D0B" w:rsidRPr="008C7FCD" w:rsidRDefault="00577D0B" w:rsidP="00EC41D8">
      <w:pPr>
        <w:rPr>
          <w:rFonts w:ascii="Times New Roman" w:hAnsi="Times New Roman" w:cs="Times New Roman"/>
        </w:rPr>
      </w:pPr>
      <w:r w:rsidRPr="008C7FCD">
        <w:rPr>
          <w:rFonts w:ascii="Times New Roman" w:hAnsi="Times New Roman" w:cs="Times New Roman"/>
        </w:rPr>
        <w:t>We really appreciate speaking with you all today and have learned a lot. We are almost done with our discussion. Before we all leave:</w:t>
      </w:r>
    </w:p>
    <w:p w14:paraId="6AB6E61F" w14:textId="2B769853" w:rsidR="00577D0B" w:rsidRPr="00EC41D8" w:rsidRDefault="00577D0B" w:rsidP="00EC41D8">
      <w:pPr>
        <w:pStyle w:val="ListParagraph"/>
        <w:numPr>
          <w:ilvl w:val="0"/>
          <w:numId w:val="11"/>
        </w:numPr>
        <w:rPr>
          <w:rFonts w:ascii="Times New Roman" w:hAnsi="Times New Roman" w:cs="Times New Roman"/>
        </w:rPr>
      </w:pPr>
      <w:r w:rsidRPr="00EC41D8">
        <w:rPr>
          <w:rFonts w:ascii="Times New Roman" w:hAnsi="Times New Roman" w:cs="Times New Roman"/>
        </w:rPr>
        <w:t xml:space="preserve">Is there anything else that you would like to add about any of the topics that we’ve discussed?  </w:t>
      </w:r>
    </w:p>
    <w:p w14:paraId="05A72BC0" w14:textId="69C5674A" w:rsidR="00577D0B" w:rsidRPr="00EC41D8" w:rsidRDefault="00577D0B" w:rsidP="00EC41D8">
      <w:pPr>
        <w:pStyle w:val="ListParagraph"/>
        <w:numPr>
          <w:ilvl w:val="0"/>
          <w:numId w:val="11"/>
        </w:numPr>
        <w:spacing w:after="0"/>
        <w:rPr>
          <w:rFonts w:ascii="Times New Roman" w:hAnsi="Times New Roman" w:cs="Times New Roman"/>
        </w:rPr>
      </w:pPr>
      <w:r w:rsidRPr="00EC41D8">
        <w:rPr>
          <w:rFonts w:ascii="Times New Roman" w:hAnsi="Times New Roman" w:cs="Times New Roman"/>
        </w:rPr>
        <w:t>Is there anything else that you think is important for me to know about your experiences with pain from PFDs and associated surgery?</w:t>
      </w:r>
    </w:p>
    <w:p w14:paraId="79461B38" w14:textId="30D92335" w:rsidR="00577D0B" w:rsidRPr="00EC41D8" w:rsidRDefault="00577D0B" w:rsidP="00EC41D8">
      <w:pPr>
        <w:pStyle w:val="ListParagraph"/>
        <w:numPr>
          <w:ilvl w:val="0"/>
          <w:numId w:val="11"/>
        </w:numPr>
        <w:spacing w:after="0"/>
        <w:rPr>
          <w:rFonts w:ascii="Times New Roman" w:hAnsi="Times New Roman" w:cs="Times New Roman"/>
        </w:rPr>
      </w:pPr>
      <w:r w:rsidRPr="00EC41D8">
        <w:rPr>
          <w:rFonts w:ascii="Times New Roman" w:hAnsi="Times New Roman" w:cs="Times New Roman"/>
        </w:rPr>
        <w:t>Do you have any questions for me before we say goodbye?</w:t>
      </w:r>
    </w:p>
    <w:p w14:paraId="118F3593" w14:textId="77777777" w:rsidR="00577D0B" w:rsidRPr="008C7FCD" w:rsidRDefault="00577D0B" w:rsidP="00577D0B">
      <w:pPr>
        <w:spacing w:after="0"/>
        <w:rPr>
          <w:rFonts w:ascii="Times New Roman" w:hAnsi="Times New Roman" w:cs="Times New Roman"/>
        </w:rPr>
      </w:pPr>
      <w:r w:rsidRPr="008C7FCD">
        <w:rPr>
          <w:rFonts w:ascii="Times New Roman" w:hAnsi="Times New Roman" w:cs="Times New Roman"/>
        </w:rPr>
        <w:t xml:space="preserve"> </w:t>
      </w:r>
    </w:p>
    <w:p w14:paraId="3E06F031" w14:textId="77777777" w:rsidR="00577D0B" w:rsidRDefault="00577D0B" w:rsidP="00577D0B">
      <w:pPr>
        <w:spacing w:after="0"/>
        <w:rPr>
          <w:rFonts w:ascii="Times New Roman" w:hAnsi="Times New Roman" w:cs="Times New Roman"/>
        </w:rPr>
      </w:pPr>
      <w:r w:rsidRPr="008C7FCD">
        <w:rPr>
          <w:rFonts w:ascii="Times New Roman" w:hAnsi="Times New Roman" w:cs="Times New Roman"/>
        </w:rPr>
        <w:t>Thank you for your time and participation in this discussion. Hope you have a great rest of your day.</w:t>
      </w:r>
    </w:p>
    <w:p w14:paraId="2B394C96" w14:textId="77777777" w:rsidR="00066DC6" w:rsidRPr="00577D0B" w:rsidRDefault="00066DC6" w:rsidP="00577D0B"/>
    <w:sectPr w:rsidR="00066DC6" w:rsidRPr="00577D0B" w:rsidSect="00EC41D8">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685920" w14:textId="77777777" w:rsidR="007F4FAF" w:rsidRDefault="007F4FAF" w:rsidP="00577D0B">
      <w:pPr>
        <w:spacing w:after="0" w:line="240" w:lineRule="auto"/>
      </w:pPr>
      <w:r>
        <w:separator/>
      </w:r>
    </w:p>
  </w:endnote>
  <w:endnote w:type="continuationSeparator" w:id="0">
    <w:p w14:paraId="4C91FC77" w14:textId="77777777" w:rsidR="007F4FAF" w:rsidRDefault="007F4FAF" w:rsidP="00577D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02374333"/>
      <w:docPartObj>
        <w:docPartGallery w:val="Page Numbers (Bottom of Page)"/>
        <w:docPartUnique/>
      </w:docPartObj>
    </w:sdtPr>
    <w:sdtEndPr>
      <w:rPr>
        <w:rStyle w:val="PageNumber"/>
      </w:rPr>
    </w:sdtEndPr>
    <w:sdtContent>
      <w:p w14:paraId="6FE4F029" w14:textId="77777777" w:rsidR="00577D0B" w:rsidRDefault="00577D0B" w:rsidP="002D34E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CDE5060" w14:textId="77777777" w:rsidR="00577D0B" w:rsidRDefault="00577D0B" w:rsidP="00577D0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1556663222"/>
      <w:docPartObj>
        <w:docPartGallery w:val="Page Numbers (Bottom of Page)"/>
        <w:docPartUnique/>
      </w:docPartObj>
    </w:sdtPr>
    <w:sdtEndPr>
      <w:rPr>
        <w:rStyle w:val="PageNumber"/>
      </w:rPr>
    </w:sdtEndPr>
    <w:sdtContent>
      <w:p w14:paraId="1C8BC365" w14:textId="77777777" w:rsidR="00577D0B" w:rsidRPr="00EC41D8" w:rsidRDefault="00577D0B" w:rsidP="002D34E6">
        <w:pPr>
          <w:pStyle w:val="Footer"/>
          <w:framePr w:wrap="none" w:vAnchor="text" w:hAnchor="margin" w:xAlign="right" w:y="1"/>
          <w:rPr>
            <w:rStyle w:val="PageNumber"/>
            <w:rFonts w:ascii="Times New Roman" w:hAnsi="Times New Roman" w:cs="Times New Roman"/>
          </w:rPr>
        </w:pPr>
        <w:r w:rsidRPr="00EC41D8">
          <w:rPr>
            <w:rStyle w:val="PageNumber"/>
            <w:rFonts w:ascii="Times New Roman" w:hAnsi="Times New Roman" w:cs="Times New Roman"/>
          </w:rPr>
          <w:fldChar w:fldCharType="begin"/>
        </w:r>
        <w:r w:rsidRPr="00EC41D8">
          <w:rPr>
            <w:rStyle w:val="PageNumber"/>
            <w:rFonts w:ascii="Times New Roman" w:hAnsi="Times New Roman" w:cs="Times New Roman"/>
          </w:rPr>
          <w:instrText xml:space="preserve"> PAGE </w:instrText>
        </w:r>
        <w:r w:rsidRPr="00EC41D8">
          <w:rPr>
            <w:rStyle w:val="PageNumber"/>
            <w:rFonts w:ascii="Times New Roman" w:hAnsi="Times New Roman" w:cs="Times New Roman"/>
          </w:rPr>
          <w:fldChar w:fldCharType="separate"/>
        </w:r>
        <w:r w:rsidRPr="00EC41D8">
          <w:rPr>
            <w:rStyle w:val="PageNumber"/>
            <w:rFonts w:ascii="Times New Roman" w:hAnsi="Times New Roman" w:cs="Times New Roman"/>
            <w:noProof/>
          </w:rPr>
          <w:t>2</w:t>
        </w:r>
        <w:r w:rsidRPr="00EC41D8">
          <w:rPr>
            <w:rStyle w:val="PageNumber"/>
            <w:rFonts w:ascii="Times New Roman" w:hAnsi="Times New Roman" w:cs="Times New Roman"/>
          </w:rPr>
          <w:fldChar w:fldCharType="end"/>
        </w:r>
      </w:p>
    </w:sdtContent>
  </w:sdt>
  <w:p w14:paraId="38D3B051" w14:textId="77777777" w:rsidR="00577D0B" w:rsidRDefault="00577D0B" w:rsidP="00577D0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3BE697" w14:textId="77777777" w:rsidR="007F4FAF" w:rsidRDefault="007F4FAF" w:rsidP="00577D0B">
      <w:pPr>
        <w:spacing w:after="0" w:line="240" w:lineRule="auto"/>
      </w:pPr>
      <w:r>
        <w:separator/>
      </w:r>
    </w:p>
  </w:footnote>
  <w:footnote w:type="continuationSeparator" w:id="0">
    <w:p w14:paraId="0DFC3AD4" w14:textId="77777777" w:rsidR="007F4FAF" w:rsidRDefault="007F4FAF" w:rsidP="00577D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41765C"/>
    <w:multiLevelType w:val="hybridMultilevel"/>
    <w:tmpl w:val="6C26692C"/>
    <w:lvl w:ilvl="0" w:tplc="08090005">
      <w:start w:val="1"/>
      <w:numFmt w:val="bullet"/>
      <w:lvlText w:val=""/>
      <w:lvlJc w:val="left"/>
      <w:pPr>
        <w:ind w:left="36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14BA5AA5"/>
    <w:multiLevelType w:val="hybridMultilevel"/>
    <w:tmpl w:val="06D45F18"/>
    <w:lvl w:ilvl="0" w:tplc="08090005">
      <w:start w:val="1"/>
      <w:numFmt w:val="bullet"/>
      <w:lvlText w:val=""/>
      <w:lvlJc w:val="left"/>
      <w:pPr>
        <w:ind w:left="36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1CA23215"/>
    <w:multiLevelType w:val="hybridMultilevel"/>
    <w:tmpl w:val="251ADB3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C1C6696"/>
    <w:multiLevelType w:val="hybridMultilevel"/>
    <w:tmpl w:val="C866AF18"/>
    <w:lvl w:ilvl="0" w:tplc="7E40BF1E">
      <w:numFmt w:val="bullet"/>
      <w:lvlText w:val="•"/>
      <w:lvlJc w:val="left"/>
      <w:pPr>
        <w:ind w:left="720" w:hanging="72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FCB45CD"/>
    <w:multiLevelType w:val="hybridMultilevel"/>
    <w:tmpl w:val="3378F354"/>
    <w:lvl w:ilvl="0" w:tplc="7E40BF1E">
      <w:numFmt w:val="bullet"/>
      <w:lvlText w:val="•"/>
      <w:lvlJc w:val="left"/>
      <w:pPr>
        <w:ind w:left="720" w:hanging="72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2534826"/>
    <w:multiLevelType w:val="hybridMultilevel"/>
    <w:tmpl w:val="4A46B7CE"/>
    <w:lvl w:ilvl="0" w:tplc="FF90BBA6">
      <w:start w:val="1"/>
      <w:numFmt w:val="bullet"/>
      <w:lvlText w:val=""/>
      <w:lvlJc w:val="left"/>
      <w:pPr>
        <w:ind w:left="360" w:hanging="360"/>
      </w:pPr>
      <w:rPr>
        <w:rFonts w:ascii="Wingdings" w:eastAsiaTheme="minorHAnsi" w:hAnsi="Wingdings"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34002A97"/>
    <w:multiLevelType w:val="hybridMultilevel"/>
    <w:tmpl w:val="1C125BFC"/>
    <w:lvl w:ilvl="0" w:tplc="08090005">
      <w:start w:val="1"/>
      <w:numFmt w:val="bullet"/>
      <w:lvlText w:val=""/>
      <w:lvlJc w:val="left"/>
      <w:pPr>
        <w:ind w:left="36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47AE176C"/>
    <w:multiLevelType w:val="hybridMultilevel"/>
    <w:tmpl w:val="1096ADC0"/>
    <w:lvl w:ilvl="0" w:tplc="08090005">
      <w:start w:val="1"/>
      <w:numFmt w:val="bullet"/>
      <w:lvlText w:val=""/>
      <w:lvlJc w:val="left"/>
      <w:pPr>
        <w:ind w:left="36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579B1E2B"/>
    <w:multiLevelType w:val="hybridMultilevel"/>
    <w:tmpl w:val="4EF69166"/>
    <w:lvl w:ilvl="0" w:tplc="08090005">
      <w:start w:val="1"/>
      <w:numFmt w:val="bullet"/>
      <w:lvlText w:val=""/>
      <w:lvlJc w:val="left"/>
      <w:pPr>
        <w:ind w:left="36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58311291"/>
    <w:multiLevelType w:val="hybridMultilevel"/>
    <w:tmpl w:val="67221CB4"/>
    <w:lvl w:ilvl="0" w:tplc="71CE6090">
      <w:start w:val="1"/>
      <w:numFmt w:val="decimal"/>
      <w:lvlText w:val="%1."/>
      <w:lvlJc w:val="left"/>
      <w:pPr>
        <w:ind w:left="360" w:hanging="360"/>
      </w:pPr>
      <w:rPr>
        <w:rFonts w:hint="default"/>
        <w:b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0" w15:restartNumberingAfterBreak="0">
    <w:nsid w:val="5BDA0F47"/>
    <w:multiLevelType w:val="hybridMultilevel"/>
    <w:tmpl w:val="F3C44980"/>
    <w:lvl w:ilvl="0" w:tplc="08090005">
      <w:start w:val="1"/>
      <w:numFmt w:val="bullet"/>
      <w:lvlText w:val=""/>
      <w:lvlJc w:val="left"/>
      <w:pPr>
        <w:ind w:left="36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6CD453DC"/>
    <w:multiLevelType w:val="hybridMultilevel"/>
    <w:tmpl w:val="1E96B080"/>
    <w:lvl w:ilvl="0" w:tplc="7E40BF1E">
      <w:numFmt w:val="bullet"/>
      <w:lvlText w:val="•"/>
      <w:lvlJc w:val="left"/>
      <w:pPr>
        <w:ind w:left="720" w:hanging="720"/>
      </w:pPr>
      <w:rPr>
        <w:rFonts w:ascii="Times New Roman" w:eastAsiaTheme="minorHAnsi" w:hAnsi="Times New Roman"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6EB26B6E"/>
    <w:multiLevelType w:val="hybridMultilevel"/>
    <w:tmpl w:val="358A4C6C"/>
    <w:lvl w:ilvl="0" w:tplc="7E40BF1E">
      <w:numFmt w:val="bullet"/>
      <w:lvlText w:val="•"/>
      <w:lvlJc w:val="left"/>
      <w:pPr>
        <w:ind w:left="720" w:hanging="72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79C2494D"/>
    <w:multiLevelType w:val="hybridMultilevel"/>
    <w:tmpl w:val="3F8EA494"/>
    <w:lvl w:ilvl="0" w:tplc="08090005">
      <w:start w:val="1"/>
      <w:numFmt w:val="bullet"/>
      <w:lvlText w:val=""/>
      <w:lvlJc w:val="left"/>
      <w:pPr>
        <w:ind w:left="36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7ACA5930"/>
    <w:multiLevelType w:val="hybridMultilevel"/>
    <w:tmpl w:val="BC9C3196"/>
    <w:lvl w:ilvl="0" w:tplc="7E40BF1E">
      <w:numFmt w:val="bullet"/>
      <w:lvlText w:val="•"/>
      <w:lvlJc w:val="left"/>
      <w:pPr>
        <w:ind w:left="720" w:hanging="72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9"/>
  </w:num>
  <w:num w:numId="2">
    <w:abstractNumId w:val="10"/>
  </w:num>
  <w:num w:numId="3">
    <w:abstractNumId w:val="1"/>
  </w:num>
  <w:num w:numId="4">
    <w:abstractNumId w:val="0"/>
  </w:num>
  <w:num w:numId="5">
    <w:abstractNumId w:val="13"/>
  </w:num>
  <w:num w:numId="6">
    <w:abstractNumId w:val="6"/>
  </w:num>
  <w:num w:numId="7">
    <w:abstractNumId w:val="7"/>
  </w:num>
  <w:num w:numId="8">
    <w:abstractNumId w:val="8"/>
  </w:num>
  <w:num w:numId="9">
    <w:abstractNumId w:val="5"/>
  </w:num>
  <w:num w:numId="10">
    <w:abstractNumId w:val="2"/>
  </w:num>
  <w:num w:numId="11">
    <w:abstractNumId w:val="11"/>
  </w:num>
  <w:num w:numId="12">
    <w:abstractNumId w:val="4"/>
  </w:num>
  <w:num w:numId="13">
    <w:abstractNumId w:val="14"/>
  </w:num>
  <w:num w:numId="14">
    <w:abstractNumId w:val="3"/>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2B16"/>
    <w:rsid w:val="00000066"/>
    <w:rsid w:val="000035F5"/>
    <w:rsid w:val="000045F3"/>
    <w:rsid w:val="00005C05"/>
    <w:rsid w:val="0000676F"/>
    <w:rsid w:val="000068FD"/>
    <w:rsid w:val="00007FD0"/>
    <w:rsid w:val="000101BE"/>
    <w:rsid w:val="000105FD"/>
    <w:rsid w:val="00010B8B"/>
    <w:rsid w:val="000121CB"/>
    <w:rsid w:val="000148E6"/>
    <w:rsid w:val="00016891"/>
    <w:rsid w:val="00023613"/>
    <w:rsid w:val="00023A7F"/>
    <w:rsid w:val="00026944"/>
    <w:rsid w:val="00026A60"/>
    <w:rsid w:val="00026AA1"/>
    <w:rsid w:val="00026B39"/>
    <w:rsid w:val="00026D27"/>
    <w:rsid w:val="00026DA8"/>
    <w:rsid w:val="00027BC5"/>
    <w:rsid w:val="000319B8"/>
    <w:rsid w:val="00032D41"/>
    <w:rsid w:val="000338BC"/>
    <w:rsid w:val="0003390E"/>
    <w:rsid w:val="00035108"/>
    <w:rsid w:val="00040C06"/>
    <w:rsid w:val="00043B38"/>
    <w:rsid w:val="00047E90"/>
    <w:rsid w:val="00050E33"/>
    <w:rsid w:val="00056FE6"/>
    <w:rsid w:val="0006057F"/>
    <w:rsid w:val="000629EE"/>
    <w:rsid w:val="00066DC6"/>
    <w:rsid w:val="0007021E"/>
    <w:rsid w:val="000725EE"/>
    <w:rsid w:val="00077AF1"/>
    <w:rsid w:val="00077CA7"/>
    <w:rsid w:val="00082B75"/>
    <w:rsid w:val="00086E0B"/>
    <w:rsid w:val="00090697"/>
    <w:rsid w:val="000907D1"/>
    <w:rsid w:val="00090AF6"/>
    <w:rsid w:val="000928C7"/>
    <w:rsid w:val="00093AFF"/>
    <w:rsid w:val="0009693B"/>
    <w:rsid w:val="00096B6D"/>
    <w:rsid w:val="000A04D2"/>
    <w:rsid w:val="000A1BA0"/>
    <w:rsid w:val="000A3B27"/>
    <w:rsid w:val="000A5E96"/>
    <w:rsid w:val="000A6A02"/>
    <w:rsid w:val="000B076C"/>
    <w:rsid w:val="000B2DD0"/>
    <w:rsid w:val="000B6D06"/>
    <w:rsid w:val="000C0E28"/>
    <w:rsid w:val="000C1C87"/>
    <w:rsid w:val="000C2A35"/>
    <w:rsid w:val="000C56B4"/>
    <w:rsid w:val="000D338E"/>
    <w:rsid w:val="000D3F79"/>
    <w:rsid w:val="000D79B4"/>
    <w:rsid w:val="000E24AD"/>
    <w:rsid w:val="000E4C9A"/>
    <w:rsid w:val="000E59D6"/>
    <w:rsid w:val="000E650D"/>
    <w:rsid w:val="000E73BB"/>
    <w:rsid w:val="000E7A6C"/>
    <w:rsid w:val="000F11F8"/>
    <w:rsid w:val="000F6054"/>
    <w:rsid w:val="000F6F02"/>
    <w:rsid w:val="000F6FC5"/>
    <w:rsid w:val="000F7AE2"/>
    <w:rsid w:val="00102214"/>
    <w:rsid w:val="00102CD2"/>
    <w:rsid w:val="00107761"/>
    <w:rsid w:val="001140AC"/>
    <w:rsid w:val="00114F0B"/>
    <w:rsid w:val="001152EA"/>
    <w:rsid w:val="001167A3"/>
    <w:rsid w:val="00120F9C"/>
    <w:rsid w:val="0012236B"/>
    <w:rsid w:val="001244F3"/>
    <w:rsid w:val="001405E6"/>
    <w:rsid w:val="0014105D"/>
    <w:rsid w:val="00141E17"/>
    <w:rsid w:val="00142057"/>
    <w:rsid w:val="001431E2"/>
    <w:rsid w:val="00146321"/>
    <w:rsid w:val="00147102"/>
    <w:rsid w:val="00152D35"/>
    <w:rsid w:val="0015437E"/>
    <w:rsid w:val="001555AD"/>
    <w:rsid w:val="001557E6"/>
    <w:rsid w:val="00156C89"/>
    <w:rsid w:val="001614DD"/>
    <w:rsid w:val="001650ED"/>
    <w:rsid w:val="00175708"/>
    <w:rsid w:val="00175FF1"/>
    <w:rsid w:val="00176515"/>
    <w:rsid w:val="001775F6"/>
    <w:rsid w:val="001778F9"/>
    <w:rsid w:val="00180C6B"/>
    <w:rsid w:val="00181E27"/>
    <w:rsid w:val="00184CF8"/>
    <w:rsid w:val="00185E2C"/>
    <w:rsid w:val="00186C73"/>
    <w:rsid w:val="00187A27"/>
    <w:rsid w:val="0019054E"/>
    <w:rsid w:val="00190C1B"/>
    <w:rsid w:val="00192E23"/>
    <w:rsid w:val="00193D6A"/>
    <w:rsid w:val="001953EE"/>
    <w:rsid w:val="001A3E28"/>
    <w:rsid w:val="001A6A53"/>
    <w:rsid w:val="001B1680"/>
    <w:rsid w:val="001B3466"/>
    <w:rsid w:val="001B415F"/>
    <w:rsid w:val="001B559D"/>
    <w:rsid w:val="001B6681"/>
    <w:rsid w:val="001C0FB4"/>
    <w:rsid w:val="001C45A5"/>
    <w:rsid w:val="001C787F"/>
    <w:rsid w:val="001D1B61"/>
    <w:rsid w:val="001D3133"/>
    <w:rsid w:val="001D5868"/>
    <w:rsid w:val="001D5D11"/>
    <w:rsid w:val="001E1E2E"/>
    <w:rsid w:val="001E40CC"/>
    <w:rsid w:val="001F20D9"/>
    <w:rsid w:val="001F4E14"/>
    <w:rsid w:val="001F596D"/>
    <w:rsid w:val="00200EF4"/>
    <w:rsid w:val="00201FAC"/>
    <w:rsid w:val="00203F93"/>
    <w:rsid w:val="002062AE"/>
    <w:rsid w:val="00206F37"/>
    <w:rsid w:val="00211D78"/>
    <w:rsid w:val="00213FD8"/>
    <w:rsid w:val="00215754"/>
    <w:rsid w:val="0021694F"/>
    <w:rsid w:val="002253C5"/>
    <w:rsid w:val="00225623"/>
    <w:rsid w:val="00235A5A"/>
    <w:rsid w:val="00236985"/>
    <w:rsid w:val="00240B6B"/>
    <w:rsid w:val="00241E0D"/>
    <w:rsid w:val="00244B2B"/>
    <w:rsid w:val="00246622"/>
    <w:rsid w:val="002468CB"/>
    <w:rsid w:val="0024717C"/>
    <w:rsid w:val="00250E64"/>
    <w:rsid w:val="00251206"/>
    <w:rsid w:val="00251758"/>
    <w:rsid w:val="00253E63"/>
    <w:rsid w:val="00256CBD"/>
    <w:rsid w:val="002616B7"/>
    <w:rsid w:val="0026595C"/>
    <w:rsid w:val="00271499"/>
    <w:rsid w:val="00273DA5"/>
    <w:rsid w:val="002757D3"/>
    <w:rsid w:val="00280009"/>
    <w:rsid w:val="0028185C"/>
    <w:rsid w:val="002820DC"/>
    <w:rsid w:val="002824BC"/>
    <w:rsid w:val="00283326"/>
    <w:rsid w:val="0029248F"/>
    <w:rsid w:val="00292E07"/>
    <w:rsid w:val="00293653"/>
    <w:rsid w:val="00294C00"/>
    <w:rsid w:val="00295F9C"/>
    <w:rsid w:val="0029742E"/>
    <w:rsid w:val="00297994"/>
    <w:rsid w:val="002A4E7D"/>
    <w:rsid w:val="002B0944"/>
    <w:rsid w:val="002B42E9"/>
    <w:rsid w:val="002B4D86"/>
    <w:rsid w:val="002C0DB8"/>
    <w:rsid w:val="002C1347"/>
    <w:rsid w:val="002C192A"/>
    <w:rsid w:val="002C2CD4"/>
    <w:rsid w:val="002C3F0E"/>
    <w:rsid w:val="002C53C3"/>
    <w:rsid w:val="002D0D7D"/>
    <w:rsid w:val="002D1813"/>
    <w:rsid w:val="002D19C4"/>
    <w:rsid w:val="002D57A9"/>
    <w:rsid w:val="002D5DE3"/>
    <w:rsid w:val="002D6AC4"/>
    <w:rsid w:val="002D76B6"/>
    <w:rsid w:val="002E111F"/>
    <w:rsid w:val="002E6235"/>
    <w:rsid w:val="002F06D2"/>
    <w:rsid w:val="002F1275"/>
    <w:rsid w:val="002F5235"/>
    <w:rsid w:val="002F78AD"/>
    <w:rsid w:val="002F7E13"/>
    <w:rsid w:val="0030303B"/>
    <w:rsid w:val="003079DE"/>
    <w:rsid w:val="00307EAE"/>
    <w:rsid w:val="003106BA"/>
    <w:rsid w:val="00315D9D"/>
    <w:rsid w:val="00316320"/>
    <w:rsid w:val="00316B9F"/>
    <w:rsid w:val="00317537"/>
    <w:rsid w:val="00322AA0"/>
    <w:rsid w:val="00323441"/>
    <w:rsid w:val="003245BC"/>
    <w:rsid w:val="003308B4"/>
    <w:rsid w:val="00330998"/>
    <w:rsid w:val="003328A1"/>
    <w:rsid w:val="0034048C"/>
    <w:rsid w:val="00341EBA"/>
    <w:rsid w:val="00343BA6"/>
    <w:rsid w:val="003442DE"/>
    <w:rsid w:val="00350154"/>
    <w:rsid w:val="00351401"/>
    <w:rsid w:val="00363C1C"/>
    <w:rsid w:val="00366F70"/>
    <w:rsid w:val="00390DF8"/>
    <w:rsid w:val="003918C0"/>
    <w:rsid w:val="0039378C"/>
    <w:rsid w:val="0039738E"/>
    <w:rsid w:val="003A289D"/>
    <w:rsid w:val="003A3BF2"/>
    <w:rsid w:val="003A566E"/>
    <w:rsid w:val="003A5672"/>
    <w:rsid w:val="003A6E60"/>
    <w:rsid w:val="003A7CD4"/>
    <w:rsid w:val="003B112C"/>
    <w:rsid w:val="003B1BFD"/>
    <w:rsid w:val="003B2594"/>
    <w:rsid w:val="003B7606"/>
    <w:rsid w:val="003B7D5F"/>
    <w:rsid w:val="003C2303"/>
    <w:rsid w:val="003C4BD1"/>
    <w:rsid w:val="003D11CE"/>
    <w:rsid w:val="003D5DD8"/>
    <w:rsid w:val="003E29AB"/>
    <w:rsid w:val="003F3266"/>
    <w:rsid w:val="003F32A5"/>
    <w:rsid w:val="003F610A"/>
    <w:rsid w:val="003F6376"/>
    <w:rsid w:val="004029FE"/>
    <w:rsid w:val="00406301"/>
    <w:rsid w:val="00410456"/>
    <w:rsid w:val="00412673"/>
    <w:rsid w:val="00414686"/>
    <w:rsid w:val="00416832"/>
    <w:rsid w:val="0042184C"/>
    <w:rsid w:val="00422685"/>
    <w:rsid w:val="00422C58"/>
    <w:rsid w:val="00422ECD"/>
    <w:rsid w:val="00424B86"/>
    <w:rsid w:val="004258B1"/>
    <w:rsid w:val="00426F4A"/>
    <w:rsid w:val="00431674"/>
    <w:rsid w:val="00432301"/>
    <w:rsid w:val="004339FC"/>
    <w:rsid w:val="00434F77"/>
    <w:rsid w:val="0044178E"/>
    <w:rsid w:val="004428A2"/>
    <w:rsid w:val="00445E24"/>
    <w:rsid w:val="00453A14"/>
    <w:rsid w:val="00457981"/>
    <w:rsid w:val="0046046D"/>
    <w:rsid w:val="00460492"/>
    <w:rsid w:val="00462DB0"/>
    <w:rsid w:val="00462F55"/>
    <w:rsid w:val="00462F59"/>
    <w:rsid w:val="0046594B"/>
    <w:rsid w:val="00466187"/>
    <w:rsid w:val="00472EA0"/>
    <w:rsid w:val="0047328D"/>
    <w:rsid w:val="004771FD"/>
    <w:rsid w:val="00482A92"/>
    <w:rsid w:val="00484654"/>
    <w:rsid w:val="00494E19"/>
    <w:rsid w:val="004959DE"/>
    <w:rsid w:val="004976B3"/>
    <w:rsid w:val="004A28C1"/>
    <w:rsid w:val="004A45C8"/>
    <w:rsid w:val="004A4DE3"/>
    <w:rsid w:val="004A5958"/>
    <w:rsid w:val="004A7FAA"/>
    <w:rsid w:val="004B3878"/>
    <w:rsid w:val="004B5670"/>
    <w:rsid w:val="004B5774"/>
    <w:rsid w:val="004B7D7F"/>
    <w:rsid w:val="004C3EAA"/>
    <w:rsid w:val="004C42C6"/>
    <w:rsid w:val="004C44CE"/>
    <w:rsid w:val="004C5174"/>
    <w:rsid w:val="004C5CFB"/>
    <w:rsid w:val="004D002C"/>
    <w:rsid w:val="004D6871"/>
    <w:rsid w:val="004D78A2"/>
    <w:rsid w:val="004E13AE"/>
    <w:rsid w:val="004E14A2"/>
    <w:rsid w:val="004E16E9"/>
    <w:rsid w:val="004E4542"/>
    <w:rsid w:val="004E7C3C"/>
    <w:rsid w:val="004F3E7E"/>
    <w:rsid w:val="004F664B"/>
    <w:rsid w:val="004F67C3"/>
    <w:rsid w:val="0050014A"/>
    <w:rsid w:val="00500744"/>
    <w:rsid w:val="00501AFB"/>
    <w:rsid w:val="00504653"/>
    <w:rsid w:val="00506656"/>
    <w:rsid w:val="00507A2C"/>
    <w:rsid w:val="00507B73"/>
    <w:rsid w:val="00521745"/>
    <w:rsid w:val="00522372"/>
    <w:rsid w:val="005229CF"/>
    <w:rsid w:val="00522D05"/>
    <w:rsid w:val="00524FFB"/>
    <w:rsid w:val="00534A91"/>
    <w:rsid w:val="005411CD"/>
    <w:rsid w:val="005524F4"/>
    <w:rsid w:val="005533E5"/>
    <w:rsid w:val="00556AD2"/>
    <w:rsid w:val="005576AB"/>
    <w:rsid w:val="00560290"/>
    <w:rsid w:val="00560B5B"/>
    <w:rsid w:val="0056182F"/>
    <w:rsid w:val="00561952"/>
    <w:rsid w:val="005620EC"/>
    <w:rsid w:val="00563568"/>
    <w:rsid w:val="00564779"/>
    <w:rsid w:val="00573297"/>
    <w:rsid w:val="005740F2"/>
    <w:rsid w:val="00577771"/>
    <w:rsid w:val="00577D0B"/>
    <w:rsid w:val="0058003A"/>
    <w:rsid w:val="00581136"/>
    <w:rsid w:val="00581F34"/>
    <w:rsid w:val="00582B32"/>
    <w:rsid w:val="005924CD"/>
    <w:rsid w:val="005954A1"/>
    <w:rsid w:val="005A1FF6"/>
    <w:rsid w:val="005A3D9B"/>
    <w:rsid w:val="005A4A3D"/>
    <w:rsid w:val="005A55BF"/>
    <w:rsid w:val="005B02BB"/>
    <w:rsid w:val="005B13BA"/>
    <w:rsid w:val="005B4CE3"/>
    <w:rsid w:val="005B69D9"/>
    <w:rsid w:val="005C0FA1"/>
    <w:rsid w:val="005C7C85"/>
    <w:rsid w:val="005E34E7"/>
    <w:rsid w:val="005E3FF0"/>
    <w:rsid w:val="005E538A"/>
    <w:rsid w:val="005F37D9"/>
    <w:rsid w:val="006024EC"/>
    <w:rsid w:val="00602B16"/>
    <w:rsid w:val="00604229"/>
    <w:rsid w:val="006048B7"/>
    <w:rsid w:val="00610858"/>
    <w:rsid w:val="0061237B"/>
    <w:rsid w:val="006157DF"/>
    <w:rsid w:val="006178EE"/>
    <w:rsid w:val="0062394B"/>
    <w:rsid w:val="0062594D"/>
    <w:rsid w:val="00626DF3"/>
    <w:rsid w:val="0063092E"/>
    <w:rsid w:val="006347AA"/>
    <w:rsid w:val="00641C24"/>
    <w:rsid w:val="00643F08"/>
    <w:rsid w:val="00645806"/>
    <w:rsid w:val="00646B14"/>
    <w:rsid w:val="0065491E"/>
    <w:rsid w:val="006568E6"/>
    <w:rsid w:val="00657BF8"/>
    <w:rsid w:val="006617B8"/>
    <w:rsid w:val="00661F40"/>
    <w:rsid w:val="00663E42"/>
    <w:rsid w:val="00664131"/>
    <w:rsid w:val="00664580"/>
    <w:rsid w:val="00671C02"/>
    <w:rsid w:val="00672F96"/>
    <w:rsid w:val="006738C8"/>
    <w:rsid w:val="00673FF1"/>
    <w:rsid w:val="00676D35"/>
    <w:rsid w:val="0068634B"/>
    <w:rsid w:val="006929F3"/>
    <w:rsid w:val="00695062"/>
    <w:rsid w:val="00695ABB"/>
    <w:rsid w:val="00697D7B"/>
    <w:rsid w:val="006A12C4"/>
    <w:rsid w:val="006A2CF9"/>
    <w:rsid w:val="006B0D07"/>
    <w:rsid w:val="006B1278"/>
    <w:rsid w:val="006B34CD"/>
    <w:rsid w:val="006B360D"/>
    <w:rsid w:val="006C2D57"/>
    <w:rsid w:val="006C451B"/>
    <w:rsid w:val="006C6F85"/>
    <w:rsid w:val="006C6F9B"/>
    <w:rsid w:val="006D1A1E"/>
    <w:rsid w:val="006D26A8"/>
    <w:rsid w:val="006D5B92"/>
    <w:rsid w:val="006D6956"/>
    <w:rsid w:val="006D721D"/>
    <w:rsid w:val="006E008B"/>
    <w:rsid w:val="006E0459"/>
    <w:rsid w:val="006E05F0"/>
    <w:rsid w:val="006E0B14"/>
    <w:rsid w:val="006E64DF"/>
    <w:rsid w:val="006E70EB"/>
    <w:rsid w:val="006F2036"/>
    <w:rsid w:val="006F62E3"/>
    <w:rsid w:val="006F71C4"/>
    <w:rsid w:val="00702295"/>
    <w:rsid w:val="007063E9"/>
    <w:rsid w:val="00710641"/>
    <w:rsid w:val="00711AE1"/>
    <w:rsid w:val="00714854"/>
    <w:rsid w:val="007173E8"/>
    <w:rsid w:val="00720D91"/>
    <w:rsid w:val="00722FD7"/>
    <w:rsid w:val="007244D6"/>
    <w:rsid w:val="00724BA2"/>
    <w:rsid w:val="00724FAD"/>
    <w:rsid w:val="0072544A"/>
    <w:rsid w:val="00734071"/>
    <w:rsid w:val="00734DE1"/>
    <w:rsid w:val="00737186"/>
    <w:rsid w:val="00744A9A"/>
    <w:rsid w:val="0074680E"/>
    <w:rsid w:val="00746B10"/>
    <w:rsid w:val="00752E5E"/>
    <w:rsid w:val="00757532"/>
    <w:rsid w:val="007626B8"/>
    <w:rsid w:val="007648DA"/>
    <w:rsid w:val="00765503"/>
    <w:rsid w:val="007678EF"/>
    <w:rsid w:val="00770141"/>
    <w:rsid w:val="00770208"/>
    <w:rsid w:val="00771B22"/>
    <w:rsid w:val="00771E62"/>
    <w:rsid w:val="0077285A"/>
    <w:rsid w:val="00773592"/>
    <w:rsid w:val="007748E1"/>
    <w:rsid w:val="00774A95"/>
    <w:rsid w:val="00774ACA"/>
    <w:rsid w:val="00775009"/>
    <w:rsid w:val="007773DA"/>
    <w:rsid w:val="00777D9D"/>
    <w:rsid w:val="00780425"/>
    <w:rsid w:val="00780D5F"/>
    <w:rsid w:val="00781ADF"/>
    <w:rsid w:val="00782596"/>
    <w:rsid w:val="007840BE"/>
    <w:rsid w:val="007842A1"/>
    <w:rsid w:val="007869DF"/>
    <w:rsid w:val="00791EF3"/>
    <w:rsid w:val="0079310C"/>
    <w:rsid w:val="007955D5"/>
    <w:rsid w:val="007965A4"/>
    <w:rsid w:val="0079686E"/>
    <w:rsid w:val="007977F3"/>
    <w:rsid w:val="00797A62"/>
    <w:rsid w:val="007A1C02"/>
    <w:rsid w:val="007A2F1D"/>
    <w:rsid w:val="007A3494"/>
    <w:rsid w:val="007A447E"/>
    <w:rsid w:val="007A51C1"/>
    <w:rsid w:val="007A5312"/>
    <w:rsid w:val="007A5376"/>
    <w:rsid w:val="007B58AF"/>
    <w:rsid w:val="007B7BFD"/>
    <w:rsid w:val="007C0E1C"/>
    <w:rsid w:val="007C3C01"/>
    <w:rsid w:val="007C509A"/>
    <w:rsid w:val="007D3DB3"/>
    <w:rsid w:val="007D53FC"/>
    <w:rsid w:val="007D5C1E"/>
    <w:rsid w:val="007D71BC"/>
    <w:rsid w:val="007E0F6F"/>
    <w:rsid w:val="007E3D9B"/>
    <w:rsid w:val="007E66D2"/>
    <w:rsid w:val="007F4125"/>
    <w:rsid w:val="007F4FAF"/>
    <w:rsid w:val="007F5C8A"/>
    <w:rsid w:val="007F7A31"/>
    <w:rsid w:val="00806CD0"/>
    <w:rsid w:val="0081052E"/>
    <w:rsid w:val="008125D5"/>
    <w:rsid w:val="00812877"/>
    <w:rsid w:val="00814C86"/>
    <w:rsid w:val="00824F2A"/>
    <w:rsid w:val="00825D79"/>
    <w:rsid w:val="00826B4B"/>
    <w:rsid w:val="008310FD"/>
    <w:rsid w:val="008311E2"/>
    <w:rsid w:val="00831392"/>
    <w:rsid w:val="00831705"/>
    <w:rsid w:val="008329F2"/>
    <w:rsid w:val="00832CC9"/>
    <w:rsid w:val="00832DC6"/>
    <w:rsid w:val="008344A7"/>
    <w:rsid w:val="00836043"/>
    <w:rsid w:val="008416B5"/>
    <w:rsid w:val="0084447F"/>
    <w:rsid w:val="00845619"/>
    <w:rsid w:val="00846469"/>
    <w:rsid w:val="00846606"/>
    <w:rsid w:val="00847B8D"/>
    <w:rsid w:val="008508F7"/>
    <w:rsid w:val="00850CAF"/>
    <w:rsid w:val="00852491"/>
    <w:rsid w:val="00853A22"/>
    <w:rsid w:val="0085423B"/>
    <w:rsid w:val="0085524A"/>
    <w:rsid w:val="0086113F"/>
    <w:rsid w:val="00863828"/>
    <w:rsid w:val="00865B02"/>
    <w:rsid w:val="00866F22"/>
    <w:rsid w:val="008709E2"/>
    <w:rsid w:val="0087279E"/>
    <w:rsid w:val="0087599E"/>
    <w:rsid w:val="008764F9"/>
    <w:rsid w:val="00877326"/>
    <w:rsid w:val="008776CC"/>
    <w:rsid w:val="00882B74"/>
    <w:rsid w:val="00886C44"/>
    <w:rsid w:val="00890D9C"/>
    <w:rsid w:val="0089205F"/>
    <w:rsid w:val="00892653"/>
    <w:rsid w:val="008A1452"/>
    <w:rsid w:val="008A4F7A"/>
    <w:rsid w:val="008A6EC6"/>
    <w:rsid w:val="008B366D"/>
    <w:rsid w:val="008B4694"/>
    <w:rsid w:val="008C07D1"/>
    <w:rsid w:val="008C5392"/>
    <w:rsid w:val="008C67D9"/>
    <w:rsid w:val="008C7086"/>
    <w:rsid w:val="008C776A"/>
    <w:rsid w:val="008D05B3"/>
    <w:rsid w:val="008D1E63"/>
    <w:rsid w:val="008D1FBA"/>
    <w:rsid w:val="008D3A61"/>
    <w:rsid w:val="008D47F1"/>
    <w:rsid w:val="008D5E35"/>
    <w:rsid w:val="008E0EB7"/>
    <w:rsid w:val="008E3AB2"/>
    <w:rsid w:val="008E3BA4"/>
    <w:rsid w:val="008E6911"/>
    <w:rsid w:val="008F23C1"/>
    <w:rsid w:val="008F6CB5"/>
    <w:rsid w:val="008F6EB4"/>
    <w:rsid w:val="00900310"/>
    <w:rsid w:val="00900794"/>
    <w:rsid w:val="00904FBE"/>
    <w:rsid w:val="00905C5B"/>
    <w:rsid w:val="00907A9F"/>
    <w:rsid w:val="00910EE3"/>
    <w:rsid w:val="00913C68"/>
    <w:rsid w:val="009177AA"/>
    <w:rsid w:val="0092167E"/>
    <w:rsid w:val="00924525"/>
    <w:rsid w:val="00925DFC"/>
    <w:rsid w:val="00927576"/>
    <w:rsid w:val="00927E06"/>
    <w:rsid w:val="00931F13"/>
    <w:rsid w:val="0093205E"/>
    <w:rsid w:val="00937C44"/>
    <w:rsid w:val="0094003C"/>
    <w:rsid w:val="009400B1"/>
    <w:rsid w:val="00941A0D"/>
    <w:rsid w:val="0094256E"/>
    <w:rsid w:val="00952C61"/>
    <w:rsid w:val="009561E5"/>
    <w:rsid w:val="00957D14"/>
    <w:rsid w:val="00967442"/>
    <w:rsid w:val="009715D7"/>
    <w:rsid w:val="0097225B"/>
    <w:rsid w:val="009726B4"/>
    <w:rsid w:val="009745CA"/>
    <w:rsid w:val="00976A61"/>
    <w:rsid w:val="00983D76"/>
    <w:rsid w:val="00987C81"/>
    <w:rsid w:val="009913E5"/>
    <w:rsid w:val="009947E9"/>
    <w:rsid w:val="00994A24"/>
    <w:rsid w:val="009956E0"/>
    <w:rsid w:val="00996D2D"/>
    <w:rsid w:val="009A15A0"/>
    <w:rsid w:val="009A5CAD"/>
    <w:rsid w:val="009A6FEA"/>
    <w:rsid w:val="009B09E7"/>
    <w:rsid w:val="009B0A57"/>
    <w:rsid w:val="009B3AF8"/>
    <w:rsid w:val="009B67C8"/>
    <w:rsid w:val="009C32CC"/>
    <w:rsid w:val="009C6081"/>
    <w:rsid w:val="009C6B9C"/>
    <w:rsid w:val="009D1722"/>
    <w:rsid w:val="009D3C51"/>
    <w:rsid w:val="009E20BD"/>
    <w:rsid w:val="009E399F"/>
    <w:rsid w:val="009E4147"/>
    <w:rsid w:val="009E6396"/>
    <w:rsid w:val="009E6885"/>
    <w:rsid w:val="009F6B2E"/>
    <w:rsid w:val="009F74AF"/>
    <w:rsid w:val="00A003E5"/>
    <w:rsid w:val="00A00678"/>
    <w:rsid w:val="00A01F69"/>
    <w:rsid w:val="00A021D5"/>
    <w:rsid w:val="00A0233D"/>
    <w:rsid w:val="00A03F1E"/>
    <w:rsid w:val="00A12971"/>
    <w:rsid w:val="00A140EF"/>
    <w:rsid w:val="00A14EB4"/>
    <w:rsid w:val="00A1565B"/>
    <w:rsid w:val="00A157A6"/>
    <w:rsid w:val="00A175FF"/>
    <w:rsid w:val="00A2106B"/>
    <w:rsid w:val="00A34A6C"/>
    <w:rsid w:val="00A34E1C"/>
    <w:rsid w:val="00A362C8"/>
    <w:rsid w:val="00A37378"/>
    <w:rsid w:val="00A407F4"/>
    <w:rsid w:val="00A43D6A"/>
    <w:rsid w:val="00A467CF"/>
    <w:rsid w:val="00A5037A"/>
    <w:rsid w:val="00A5090F"/>
    <w:rsid w:val="00A5170F"/>
    <w:rsid w:val="00A51A13"/>
    <w:rsid w:val="00A52399"/>
    <w:rsid w:val="00A576CF"/>
    <w:rsid w:val="00A57D42"/>
    <w:rsid w:val="00A60801"/>
    <w:rsid w:val="00A709DA"/>
    <w:rsid w:val="00A73DDD"/>
    <w:rsid w:val="00A744B2"/>
    <w:rsid w:val="00A755B4"/>
    <w:rsid w:val="00A82DAA"/>
    <w:rsid w:val="00A8365E"/>
    <w:rsid w:val="00A83EF0"/>
    <w:rsid w:val="00A849B9"/>
    <w:rsid w:val="00A85650"/>
    <w:rsid w:val="00A93F2B"/>
    <w:rsid w:val="00A97623"/>
    <w:rsid w:val="00AA4367"/>
    <w:rsid w:val="00AA66B1"/>
    <w:rsid w:val="00AA7C22"/>
    <w:rsid w:val="00AB19E4"/>
    <w:rsid w:val="00AB4948"/>
    <w:rsid w:val="00AB765D"/>
    <w:rsid w:val="00AB78A6"/>
    <w:rsid w:val="00AB7B6F"/>
    <w:rsid w:val="00AB7EF1"/>
    <w:rsid w:val="00AC103E"/>
    <w:rsid w:val="00AC2F10"/>
    <w:rsid w:val="00AC693B"/>
    <w:rsid w:val="00AD0E09"/>
    <w:rsid w:val="00AD12C3"/>
    <w:rsid w:val="00AD16E3"/>
    <w:rsid w:val="00AD1981"/>
    <w:rsid w:val="00AD3EA1"/>
    <w:rsid w:val="00AD6050"/>
    <w:rsid w:val="00AD64EB"/>
    <w:rsid w:val="00AD665E"/>
    <w:rsid w:val="00AF1410"/>
    <w:rsid w:val="00AF285F"/>
    <w:rsid w:val="00AF3E93"/>
    <w:rsid w:val="00AF4183"/>
    <w:rsid w:val="00AF52FE"/>
    <w:rsid w:val="00AF5C28"/>
    <w:rsid w:val="00AF6E3C"/>
    <w:rsid w:val="00AF75B4"/>
    <w:rsid w:val="00B00EF3"/>
    <w:rsid w:val="00B01E15"/>
    <w:rsid w:val="00B01F25"/>
    <w:rsid w:val="00B134DF"/>
    <w:rsid w:val="00B21E5A"/>
    <w:rsid w:val="00B21F53"/>
    <w:rsid w:val="00B23B79"/>
    <w:rsid w:val="00B26BA6"/>
    <w:rsid w:val="00B30215"/>
    <w:rsid w:val="00B330A8"/>
    <w:rsid w:val="00B37A60"/>
    <w:rsid w:val="00B40137"/>
    <w:rsid w:val="00B425E0"/>
    <w:rsid w:val="00B44370"/>
    <w:rsid w:val="00B45FAC"/>
    <w:rsid w:val="00B54E74"/>
    <w:rsid w:val="00B5720D"/>
    <w:rsid w:val="00B579D4"/>
    <w:rsid w:val="00B60DDA"/>
    <w:rsid w:val="00B61B45"/>
    <w:rsid w:val="00B631F5"/>
    <w:rsid w:val="00B67007"/>
    <w:rsid w:val="00B714D3"/>
    <w:rsid w:val="00B73CB4"/>
    <w:rsid w:val="00B75328"/>
    <w:rsid w:val="00B763A3"/>
    <w:rsid w:val="00B77E70"/>
    <w:rsid w:val="00B8015C"/>
    <w:rsid w:val="00B83356"/>
    <w:rsid w:val="00B83773"/>
    <w:rsid w:val="00B85366"/>
    <w:rsid w:val="00B8658C"/>
    <w:rsid w:val="00B86B5F"/>
    <w:rsid w:val="00B86FC1"/>
    <w:rsid w:val="00B9538B"/>
    <w:rsid w:val="00B95508"/>
    <w:rsid w:val="00B97007"/>
    <w:rsid w:val="00BA28A0"/>
    <w:rsid w:val="00BA6BF8"/>
    <w:rsid w:val="00BA7304"/>
    <w:rsid w:val="00BA737B"/>
    <w:rsid w:val="00BA74F6"/>
    <w:rsid w:val="00BB01C4"/>
    <w:rsid w:val="00BB2D49"/>
    <w:rsid w:val="00BB6F65"/>
    <w:rsid w:val="00BC00AB"/>
    <w:rsid w:val="00BC0344"/>
    <w:rsid w:val="00BC0E77"/>
    <w:rsid w:val="00BC2D4E"/>
    <w:rsid w:val="00BC2F85"/>
    <w:rsid w:val="00BC3942"/>
    <w:rsid w:val="00BC4E87"/>
    <w:rsid w:val="00BC538B"/>
    <w:rsid w:val="00BD00AA"/>
    <w:rsid w:val="00BD0878"/>
    <w:rsid w:val="00BD0F99"/>
    <w:rsid w:val="00BD2A4E"/>
    <w:rsid w:val="00BD4A2D"/>
    <w:rsid w:val="00BE16DD"/>
    <w:rsid w:val="00BE263C"/>
    <w:rsid w:val="00BE757C"/>
    <w:rsid w:val="00BF092F"/>
    <w:rsid w:val="00C0029F"/>
    <w:rsid w:val="00C03F05"/>
    <w:rsid w:val="00C04973"/>
    <w:rsid w:val="00C058F9"/>
    <w:rsid w:val="00C12675"/>
    <w:rsid w:val="00C135CB"/>
    <w:rsid w:val="00C13C3E"/>
    <w:rsid w:val="00C13E1C"/>
    <w:rsid w:val="00C172D9"/>
    <w:rsid w:val="00C212C5"/>
    <w:rsid w:val="00C24445"/>
    <w:rsid w:val="00C24892"/>
    <w:rsid w:val="00C276CD"/>
    <w:rsid w:val="00C31756"/>
    <w:rsid w:val="00C337AE"/>
    <w:rsid w:val="00C36242"/>
    <w:rsid w:val="00C43F09"/>
    <w:rsid w:val="00C44523"/>
    <w:rsid w:val="00C50080"/>
    <w:rsid w:val="00C51BC2"/>
    <w:rsid w:val="00C538F0"/>
    <w:rsid w:val="00C56749"/>
    <w:rsid w:val="00C57D84"/>
    <w:rsid w:val="00C6327E"/>
    <w:rsid w:val="00C65142"/>
    <w:rsid w:val="00C65677"/>
    <w:rsid w:val="00C66282"/>
    <w:rsid w:val="00C66BA5"/>
    <w:rsid w:val="00C719DF"/>
    <w:rsid w:val="00C808E7"/>
    <w:rsid w:val="00C809DB"/>
    <w:rsid w:val="00C81925"/>
    <w:rsid w:val="00C83BD0"/>
    <w:rsid w:val="00C83F35"/>
    <w:rsid w:val="00C86975"/>
    <w:rsid w:val="00C8776F"/>
    <w:rsid w:val="00C927A8"/>
    <w:rsid w:val="00C963BE"/>
    <w:rsid w:val="00C967B1"/>
    <w:rsid w:val="00CA1A95"/>
    <w:rsid w:val="00CA1E22"/>
    <w:rsid w:val="00CA2668"/>
    <w:rsid w:val="00CA2AAE"/>
    <w:rsid w:val="00CA5EDD"/>
    <w:rsid w:val="00CA6E5F"/>
    <w:rsid w:val="00CB3401"/>
    <w:rsid w:val="00CB3C11"/>
    <w:rsid w:val="00CB4379"/>
    <w:rsid w:val="00CB749C"/>
    <w:rsid w:val="00CB787B"/>
    <w:rsid w:val="00CC310F"/>
    <w:rsid w:val="00CC3FB8"/>
    <w:rsid w:val="00CC615C"/>
    <w:rsid w:val="00CC78B6"/>
    <w:rsid w:val="00CD33F6"/>
    <w:rsid w:val="00CD3EBA"/>
    <w:rsid w:val="00CD53DB"/>
    <w:rsid w:val="00CD547E"/>
    <w:rsid w:val="00CD77AA"/>
    <w:rsid w:val="00CE2D27"/>
    <w:rsid w:val="00CE3D94"/>
    <w:rsid w:val="00CE4A51"/>
    <w:rsid w:val="00CE4E36"/>
    <w:rsid w:val="00CE63CA"/>
    <w:rsid w:val="00CE68C2"/>
    <w:rsid w:val="00D003F7"/>
    <w:rsid w:val="00D028B8"/>
    <w:rsid w:val="00D07114"/>
    <w:rsid w:val="00D072AD"/>
    <w:rsid w:val="00D074C1"/>
    <w:rsid w:val="00D10E84"/>
    <w:rsid w:val="00D12F85"/>
    <w:rsid w:val="00D17773"/>
    <w:rsid w:val="00D20C2D"/>
    <w:rsid w:val="00D2399E"/>
    <w:rsid w:val="00D31E98"/>
    <w:rsid w:val="00D369BA"/>
    <w:rsid w:val="00D41DAC"/>
    <w:rsid w:val="00D44000"/>
    <w:rsid w:val="00D5117A"/>
    <w:rsid w:val="00D535A1"/>
    <w:rsid w:val="00D57B80"/>
    <w:rsid w:val="00D60EE8"/>
    <w:rsid w:val="00D613D5"/>
    <w:rsid w:val="00D6330B"/>
    <w:rsid w:val="00D6340F"/>
    <w:rsid w:val="00D64E0F"/>
    <w:rsid w:val="00D6576F"/>
    <w:rsid w:val="00D65A6A"/>
    <w:rsid w:val="00D74203"/>
    <w:rsid w:val="00D764CE"/>
    <w:rsid w:val="00D77462"/>
    <w:rsid w:val="00D84456"/>
    <w:rsid w:val="00D85EAA"/>
    <w:rsid w:val="00D9240E"/>
    <w:rsid w:val="00D93BE5"/>
    <w:rsid w:val="00D9504D"/>
    <w:rsid w:val="00D95133"/>
    <w:rsid w:val="00D962E3"/>
    <w:rsid w:val="00D975B7"/>
    <w:rsid w:val="00D9788B"/>
    <w:rsid w:val="00D97DA1"/>
    <w:rsid w:val="00DA1A98"/>
    <w:rsid w:val="00DA5C00"/>
    <w:rsid w:val="00DA699A"/>
    <w:rsid w:val="00DB02D0"/>
    <w:rsid w:val="00DB6090"/>
    <w:rsid w:val="00DC2726"/>
    <w:rsid w:val="00DC3768"/>
    <w:rsid w:val="00DC397C"/>
    <w:rsid w:val="00DC4ECE"/>
    <w:rsid w:val="00DC7F95"/>
    <w:rsid w:val="00DD090C"/>
    <w:rsid w:val="00DD5B48"/>
    <w:rsid w:val="00DD72B1"/>
    <w:rsid w:val="00DE1C5D"/>
    <w:rsid w:val="00DE4C9A"/>
    <w:rsid w:val="00DE6028"/>
    <w:rsid w:val="00DE7CCC"/>
    <w:rsid w:val="00DF0763"/>
    <w:rsid w:val="00DF1684"/>
    <w:rsid w:val="00DF50B8"/>
    <w:rsid w:val="00E00B86"/>
    <w:rsid w:val="00E00E6A"/>
    <w:rsid w:val="00E0258B"/>
    <w:rsid w:val="00E035D7"/>
    <w:rsid w:val="00E13910"/>
    <w:rsid w:val="00E15385"/>
    <w:rsid w:val="00E17543"/>
    <w:rsid w:val="00E22EBE"/>
    <w:rsid w:val="00E2308D"/>
    <w:rsid w:val="00E257C8"/>
    <w:rsid w:val="00E3270E"/>
    <w:rsid w:val="00E3321A"/>
    <w:rsid w:val="00E3604F"/>
    <w:rsid w:val="00E36AFE"/>
    <w:rsid w:val="00E371D3"/>
    <w:rsid w:val="00E43299"/>
    <w:rsid w:val="00E4509B"/>
    <w:rsid w:val="00E453D4"/>
    <w:rsid w:val="00E4587D"/>
    <w:rsid w:val="00E51B25"/>
    <w:rsid w:val="00E542DA"/>
    <w:rsid w:val="00E5566D"/>
    <w:rsid w:val="00E57A86"/>
    <w:rsid w:val="00E611D2"/>
    <w:rsid w:val="00E711F1"/>
    <w:rsid w:val="00E75468"/>
    <w:rsid w:val="00E76857"/>
    <w:rsid w:val="00E7733D"/>
    <w:rsid w:val="00E84660"/>
    <w:rsid w:val="00E866E9"/>
    <w:rsid w:val="00E87150"/>
    <w:rsid w:val="00E874FA"/>
    <w:rsid w:val="00E907EB"/>
    <w:rsid w:val="00E91185"/>
    <w:rsid w:val="00E930B7"/>
    <w:rsid w:val="00E93E29"/>
    <w:rsid w:val="00E9430E"/>
    <w:rsid w:val="00E9445C"/>
    <w:rsid w:val="00E94F26"/>
    <w:rsid w:val="00E96CAF"/>
    <w:rsid w:val="00E97DCC"/>
    <w:rsid w:val="00EA1091"/>
    <w:rsid w:val="00EA13DB"/>
    <w:rsid w:val="00EA2DE5"/>
    <w:rsid w:val="00EA333D"/>
    <w:rsid w:val="00EA473B"/>
    <w:rsid w:val="00EA7FC8"/>
    <w:rsid w:val="00EB0619"/>
    <w:rsid w:val="00EB06BC"/>
    <w:rsid w:val="00EB172A"/>
    <w:rsid w:val="00EB1B1B"/>
    <w:rsid w:val="00EB26CB"/>
    <w:rsid w:val="00EB305E"/>
    <w:rsid w:val="00EB3D11"/>
    <w:rsid w:val="00EB3DF4"/>
    <w:rsid w:val="00EB5F79"/>
    <w:rsid w:val="00EB6769"/>
    <w:rsid w:val="00EB7664"/>
    <w:rsid w:val="00EC41D8"/>
    <w:rsid w:val="00EC4BD8"/>
    <w:rsid w:val="00EC7067"/>
    <w:rsid w:val="00ED10BF"/>
    <w:rsid w:val="00ED417F"/>
    <w:rsid w:val="00ED5E9A"/>
    <w:rsid w:val="00EE05AD"/>
    <w:rsid w:val="00EE0872"/>
    <w:rsid w:val="00EE7313"/>
    <w:rsid w:val="00EE7FCD"/>
    <w:rsid w:val="00EF3725"/>
    <w:rsid w:val="00EF5F1D"/>
    <w:rsid w:val="00F00D0A"/>
    <w:rsid w:val="00F06AA3"/>
    <w:rsid w:val="00F06C53"/>
    <w:rsid w:val="00F072D5"/>
    <w:rsid w:val="00F0738F"/>
    <w:rsid w:val="00F106BB"/>
    <w:rsid w:val="00F1342D"/>
    <w:rsid w:val="00F2094E"/>
    <w:rsid w:val="00F211B4"/>
    <w:rsid w:val="00F23E9B"/>
    <w:rsid w:val="00F25D64"/>
    <w:rsid w:val="00F26828"/>
    <w:rsid w:val="00F27F35"/>
    <w:rsid w:val="00F324C6"/>
    <w:rsid w:val="00F32FC0"/>
    <w:rsid w:val="00F35589"/>
    <w:rsid w:val="00F3600D"/>
    <w:rsid w:val="00F41E8A"/>
    <w:rsid w:val="00F4244D"/>
    <w:rsid w:val="00F42480"/>
    <w:rsid w:val="00F426D7"/>
    <w:rsid w:val="00F42D77"/>
    <w:rsid w:val="00F43E65"/>
    <w:rsid w:val="00F44A90"/>
    <w:rsid w:val="00F47623"/>
    <w:rsid w:val="00F536AF"/>
    <w:rsid w:val="00F5525D"/>
    <w:rsid w:val="00F612B6"/>
    <w:rsid w:val="00F7018A"/>
    <w:rsid w:val="00F70E6C"/>
    <w:rsid w:val="00F711CA"/>
    <w:rsid w:val="00F7481D"/>
    <w:rsid w:val="00F74B14"/>
    <w:rsid w:val="00F76E10"/>
    <w:rsid w:val="00F77818"/>
    <w:rsid w:val="00F778EA"/>
    <w:rsid w:val="00F87970"/>
    <w:rsid w:val="00F907E9"/>
    <w:rsid w:val="00F90BA8"/>
    <w:rsid w:val="00F911A8"/>
    <w:rsid w:val="00F9217A"/>
    <w:rsid w:val="00F95A4A"/>
    <w:rsid w:val="00F97BA0"/>
    <w:rsid w:val="00F97BF7"/>
    <w:rsid w:val="00FA1DF1"/>
    <w:rsid w:val="00FA3DEE"/>
    <w:rsid w:val="00FA411C"/>
    <w:rsid w:val="00FA5F08"/>
    <w:rsid w:val="00FB3F81"/>
    <w:rsid w:val="00FC2C6A"/>
    <w:rsid w:val="00FC505D"/>
    <w:rsid w:val="00FC7007"/>
    <w:rsid w:val="00FC71A0"/>
    <w:rsid w:val="00FD017C"/>
    <w:rsid w:val="00FD4413"/>
    <w:rsid w:val="00FD4636"/>
    <w:rsid w:val="00FD6746"/>
    <w:rsid w:val="00FE20FD"/>
    <w:rsid w:val="00FE2C4D"/>
    <w:rsid w:val="00FE3579"/>
    <w:rsid w:val="00FE35F1"/>
    <w:rsid w:val="00FF0003"/>
    <w:rsid w:val="00FF059C"/>
    <w:rsid w:val="00FF07E8"/>
    <w:rsid w:val="00FF5B5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14514E"/>
  <w15:chartTrackingRefBased/>
  <w15:docId w15:val="{402632FE-0076-F341-8F2C-138F72BD7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4379"/>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4379"/>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B4379"/>
    <w:pPr>
      <w:ind w:left="720"/>
      <w:contextualSpacing/>
    </w:pPr>
  </w:style>
  <w:style w:type="paragraph" w:styleId="Header">
    <w:name w:val="header"/>
    <w:basedOn w:val="Normal"/>
    <w:link w:val="HeaderChar"/>
    <w:uiPriority w:val="99"/>
    <w:unhideWhenUsed/>
    <w:rsid w:val="00577D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577D0B"/>
    <w:rPr>
      <w:kern w:val="0"/>
      <w:sz w:val="22"/>
      <w:szCs w:val="22"/>
      <w14:ligatures w14:val="none"/>
    </w:rPr>
  </w:style>
  <w:style w:type="paragraph" w:styleId="Footer">
    <w:name w:val="footer"/>
    <w:basedOn w:val="Normal"/>
    <w:link w:val="FooterChar"/>
    <w:uiPriority w:val="99"/>
    <w:unhideWhenUsed/>
    <w:rsid w:val="00577D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577D0B"/>
    <w:rPr>
      <w:kern w:val="0"/>
      <w:sz w:val="22"/>
      <w:szCs w:val="22"/>
      <w14:ligatures w14:val="none"/>
    </w:rPr>
  </w:style>
  <w:style w:type="character" w:styleId="PageNumber">
    <w:name w:val="page number"/>
    <w:basedOn w:val="DefaultParagraphFont"/>
    <w:uiPriority w:val="99"/>
    <w:semiHidden/>
    <w:unhideWhenUsed/>
    <w:rsid w:val="00577D0B"/>
  </w:style>
  <w:style w:type="character" w:styleId="Hyperlink">
    <w:name w:val="Hyperlink"/>
    <w:basedOn w:val="DefaultParagraphFont"/>
    <w:uiPriority w:val="99"/>
    <w:unhideWhenUsed/>
    <w:rsid w:val="00EF372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759</Words>
  <Characters>3822</Characters>
  <Application>Microsoft Office Word</Application>
  <DocSecurity>0</DocSecurity>
  <Lines>318</Lines>
  <Paragraphs>169</Paragraphs>
  <ScaleCrop>false</ScaleCrop>
  <Company/>
  <LinksUpToDate>false</LinksUpToDate>
  <CharactersWithSpaces>4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ymonti Hoque</dc:creator>
  <cp:keywords/>
  <dc:description/>
  <cp:lastModifiedBy>Sheymonti Hoque</cp:lastModifiedBy>
  <cp:revision>8</cp:revision>
  <dcterms:created xsi:type="dcterms:W3CDTF">2025-02-28T01:21:00Z</dcterms:created>
  <dcterms:modified xsi:type="dcterms:W3CDTF">2025-05-27T00:48:00Z</dcterms:modified>
</cp:coreProperties>
</file>